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062" w:type="dxa"/>
        <w:tblInd w:w="93" w:type="dxa"/>
        <w:tblLook w:val="04A0" w:firstRow="1" w:lastRow="0" w:firstColumn="1" w:lastColumn="0" w:noHBand="0" w:noVBand="1"/>
      </w:tblPr>
      <w:tblGrid>
        <w:gridCol w:w="2515"/>
        <w:gridCol w:w="1667"/>
        <w:gridCol w:w="1120"/>
        <w:gridCol w:w="1120"/>
        <w:gridCol w:w="1120"/>
        <w:gridCol w:w="1120"/>
        <w:gridCol w:w="1120"/>
        <w:gridCol w:w="1120"/>
        <w:gridCol w:w="1040"/>
        <w:gridCol w:w="1120"/>
      </w:tblGrid>
      <w:tr w:rsidR="00075187" w:rsidRPr="00075187" w:rsidTr="00075187">
        <w:trPr>
          <w:trHeight w:val="315"/>
        </w:trPr>
        <w:tc>
          <w:tcPr>
            <w:tcW w:w="1306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0751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9B7C5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</w:t>
            </w:r>
            <w:r w:rsidRPr="000751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</w:t>
            </w:r>
            <w:r w:rsidRPr="000751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75187">
              <w:rPr>
                <w:rFonts w:ascii="Times New Roman" w:eastAsia="Times New Roman" w:hAnsi="Times New Roman" w:cs="Times New Roman"/>
                <w:sz w:val="24"/>
                <w:szCs w:val="24"/>
              </w:rPr>
              <w:t>GenBank</w:t>
            </w:r>
            <w:proofErr w:type="spellEnd"/>
            <w:r w:rsidRPr="000751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cession numbers for </w:t>
            </w:r>
            <w:proofErr w:type="spellStart"/>
            <w:r w:rsidRPr="000751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tsZ</w:t>
            </w:r>
            <w:proofErr w:type="spellEnd"/>
            <w:r w:rsidRPr="000751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751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ltA</w:t>
            </w:r>
            <w:proofErr w:type="spellEnd"/>
            <w:r w:rsidRPr="000751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751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uoG</w:t>
            </w:r>
            <w:proofErr w:type="spellEnd"/>
            <w:r w:rsidRPr="000751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751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ibC</w:t>
            </w:r>
            <w:proofErr w:type="spellEnd"/>
            <w:r w:rsidRPr="000751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751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poB</w:t>
            </w:r>
            <w:proofErr w:type="spellEnd"/>
            <w:r w:rsidRPr="000751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751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srA</w:t>
            </w:r>
            <w:proofErr w:type="spellEnd"/>
            <w:r w:rsidRPr="000751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ITS, and 16S </w:t>
            </w:r>
            <w:proofErr w:type="spellStart"/>
            <w:r w:rsidRPr="00075187">
              <w:rPr>
                <w:rFonts w:ascii="Times New Roman" w:eastAsia="Times New Roman" w:hAnsi="Times New Roman" w:cs="Times New Roman"/>
                <w:sz w:val="24"/>
                <w:szCs w:val="24"/>
              </w:rPr>
              <w:t>rRNA</w:t>
            </w:r>
            <w:proofErr w:type="spellEnd"/>
            <w:r w:rsidRPr="000751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quences of reference </w:t>
            </w:r>
            <w:r w:rsidRPr="000751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artonella</w:t>
            </w:r>
            <w:r w:rsidRPr="000751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ecies.</w:t>
            </w:r>
          </w:p>
        </w:tc>
      </w:tr>
      <w:tr w:rsidR="00075187" w:rsidRPr="00075187" w:rsidTr="00075187">
        <w:trPr>
          <w:trHeight w:val="240"/>
        </w:trPr>
        <w:tc>
          <w:tcPr>
            <w:tcW w:w="2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888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ccession numbers</w:t>
            </w:r>
          </w:p>
        </w:tc>
      </w:tr>
      <w:tr w:rsidR="00075187" w:rsidRPr="00075187" w:rsidTr="00075187">
        <w:trPr>
          <w:trHeight w:val="255"/>
        </w:trPr>
        <w:tc>
          <w:tcPr>
            <w:tcW w:w="2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rai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075187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  <w:t>ftsZ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075187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  <w:t>glt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075187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  <w:t>nuoG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075187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  <w:t>ribC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075187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  <w:t>rpoB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075187">
              <w:rPr>
                <w:rFonts w:ascii="Times New Roman" w:eastAsia="Times New Roman" w:hAnsi="Times New Roman" w:cs="Times New Roman"/>
                <w:b/>
                <w:i/>
                <w:iCs/>
                <w:sz w:val="18"/>
                <w:szCs w:val="18"/>
              </w:rPr>
              <w:t>ssr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T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16S </w:t>
            </w:r>
            <w:proofErr w:type="spellStart"/>
            <w:r w:rsidRPr="00075187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RNA</w:t>
            </w:r>
            <w:proofErr w:type="spellEnd"/>
          </w:p>
        </w:tc>
      </w:tr>
      <w:tr w:rsidR="00075187" w:rsidRPr="00075187" w:rsidTr="00075187">
        <w:trPr>
          <w:trHeight w:val="24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B. </w:t>
            </w:r>
            <w:proofErr w:type="spellStart"/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lsatica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IBS 3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F4677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F2042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EF6599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Y1166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F1659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JN0297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F3125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J002139</w:t>
            </w:r>
          </w:p>
        </w:tc>
      </w:tr>
      <w:tr w:rsidR="00075187" w:rsidRPr="00075187" w:rsidTr="00075187">
        <w:trPr>
          <w:trHeight w:val="24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B. </w:t>
            </w:r>
            <w:proofErr w:type="spellStart"/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ustralis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UST/NH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0031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0031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0031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0031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0031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DQ5383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_115816</w:t>
            </w:r>
          </w:p>
        </w:tc>
      </w:tr>
      <w:tr w:rsidR="00075187" w:rsidRPr="00075187" w:rsidTr="00075187">
        <w:trPr>
          <w:trHeight w:val="24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B. </w:t>
            </w:r>
            <w:proofErr w:type="spellStart"/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acilliformis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KC5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NC_0087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NC_0087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NC_0087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NC_0087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NC_0087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NC_0087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L263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NC_008783</w:t>
            </w:r>
          </w:p>
        </w:tc>
      </w:tr>
      <w:tr w:rsidR="00075187" w:rsidRPr="00075187" w:rsidTr="00075187">
        <w:trPr>
          <w:trHeight w:val="24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B. </w:t>
            </w:r>
            <w:proofErr w:type="spellStart"/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irtlesii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IBS 3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M6903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F2042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M6903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B1964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JN0297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Y1166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204274</w:t>
            </w:r>
          </w:p>
        </w:tc>
      </w:tr>
      <w:tr w:rsidR="00075187" w:rsidRPr="00075187" w:rsidTr="00075187">
        <w:trPr>
          <w:trHeight w:val="24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B. </w:t>
            </w:r>
            <w:proofErr w:type="spellStart"/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ovis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91-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4677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2933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F6599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1166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1665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N0297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_025121</w:t>
            </w:r>
          </w:p>
        </w:tc>
      </w:tr>
      <w:tr w:rsidR="00075187" w:rsidRPr="00075187" w:rsidTr="00075187">
        <w:trPr>
          <w:trHeight w:val="24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B. </w:t>
            </w:r>
            <w:proofErr w:type="spellStart"/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apreoli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IBS 1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B2901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F2933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B2901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B2901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EU0981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NR_025120</w:t>
            </w:r>
          </w:p>
        </w:tc>
      </w:tr>
      <w:tr w:rsidR="00075187" w:rsidRPr="00075187" w:rsidTr="00075187">
        <w:trPr>
          <w:trHeight w:val="24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B. </w:t>
            </w:r>
            <w:proofErr w:type="spellStart"/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homelii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8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B2901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Y2543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B2901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B2901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JN0297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B4980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NR_025736</w:t>
            </w:r>
          </w:p>
        </w:tc>
      </w:tr>
      <w:tr w:rsidR="00075187" w:rsidRPr="00075187" w:rsidTr="00075187">
        <w:trPr>
          <w:trHeight w:val="24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. clarridgeia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NC_0149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NC_0149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NC_0149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NC_0149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NC_0149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NC_014932</w:t>
            </w:r>
          </w:p>
        </w:tc>
      </w:tr>
      <w:tr w:rsidR="00075187" w:rsidRPr="00075187" w:rsidTr="00075187">
        <w:trPr>
          <w:trHeight w:val="24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B. </w:t>
            </w:r>
            <w:proofErr w:type="spellStart"/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oopersplainsensis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UST/NH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EU1117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EU1118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EU1117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EU1117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NR_116177</w:t>
            </w:r>
          </w:p>
        </w:tc>
      </w:tr>
      <w:tr w:rsidR="00075187" w:rsidRPr="00075187" w:rsidTr="00075187">
        <w:trPr>
          <w:trHeight w:val="24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B. </w:t>
            </w:r>
            <w:proofErr w:type="spellStart"/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doshiae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R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F4677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F2078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Y1166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F1659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JN0297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J2697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31351</w:t>
            </w:r>
          </w:p>
        </w:tc>
      </w:tr>
      <w:tr w:rsidR="00075187" w:rsidRPr="00075187" w:rsidTr="00075187">
        <w:trPr>
          <w:trHeight w:val="24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B. </w:t>
            </w:r>
            <w:proofErr w:type="spellStart"/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lizabethae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F92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F4677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Z700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EF6599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Y1166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F1659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JN0297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L351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01260</w:t>
            </w:r>
          </w:p>
        </w:tc>
      </w:tr>
      <w:tr w:rsidR="00075187" w:rsidRPr="00075187" w:rsidTr="00075187">
        <w:trPr>
          <w:trHeight w:val="24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B. </w:t>
            </w:r>
            <w:proofErr w:type="spellStart"/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grahamii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s4aup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_0128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_0128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_0128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_0128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_0128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_0128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4444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color w:val="444444"/>
                <w:sz w:val="18"/>
                <w:szCs w:val="18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_012846</w:t>
            </w:r>
          </w:p>
        </w:tc>
      </w:tr>
      <w:tr w:rsidR="00075187" w:rsidRPr="00075187" w:rsidTr="00075187">
        <w:trPr>
          <w:trHeight w:val="24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. hensela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Houston-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NC_0059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NC_0059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NC_0059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NC_0059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NC_0059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JN0297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L351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_005956</w:t>
            </w:r>
          </w:p>
        </w:tc>
      </w:tr>
      <w:tr w:rsidR="00075187" w:rsidRPr="00075187" w:rsidTr="00075187">
        <w:trPr>
          <w:trHeight w:val="24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. japonica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Fuji 18-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B4406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B2422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B4406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B2422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JN0297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B4980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NR_112790</w:t>
            </w:r>
          </w:p>
        </w:tc>
      </w:tr>
      <w:tr w:rsidR="00075187" w:rsidRPr="00075187" w:rsidTr="00075187">
        <w:trPr>
          <w:trHeight w:val="24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B. </w:t>
            </w:r>
            <w:proofErr w:type="spellStart"/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oehlerae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C-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F4677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F1760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EF6599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Y1166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Y1665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JN0297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076237</w:t>
            </w:r>
          </w:p>
        </w:tc>
      </w:tr>
      <w:tr w:rsidR="00075187" w:rsidRPr="00075187" w:rsidTr="00075187">
        <w:trPr>
          <w:trHeight w:val="24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B. </w:t>
            </w:r>
            <w:proofErr w:type="spellStart"/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ayotimonensis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EYL-20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FJ3767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FJ3767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FJ3767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FJ3767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FJ376733</w:t>
            </w:r>
          </w:p>
        </w:tc>
      </w:tr>
      <w:tr w:rsidR="00075187" w:rsidRPr="00075187" w:rsidTr="00075187">
        <w:trPr>
          <w:trHeight w:val="24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B. </w:t>
            </w:r>
            <w:proofErr w:type="spellStart"/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hoceensis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161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Y5151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Y5151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Y5151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Y5151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JN0297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Y5151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NR_115254</w:t>
            </w:r>
          </w:p>
        </w:tc>
      </w:tr>
      <w:tr w:rsidR="00075187" w:rsidRPr="00075187" w:rsidTr="00075187">
        <w:trPr>
          <w:trHeight w:val="24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B. </w:t>
            </w:r>
            <w:proofErr w:type="spellStart"/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queenslandensis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UST/NH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EU1117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EU1117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EU1117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EU1117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NR_116176</w:t>
            </w:r>
          </w:p>
        </w:tc>
      </w:tr>
      <w:tr w:rsidR="00075187" w:rsidRPr="00075187" w:rsidTr="00075187">
        <w:trPr>
          <w:trHeight w:val="24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B. </w:t>
            </w:r>
            <w:proofErr w:type="spellStart"/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quintana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Toulou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NC_0059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NC_0059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NC_0059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NC_0059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NC_0059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L35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NC_005955</w:t>
            </w:r>
          </w:p>
        </w:tc>
      </w:tr>
      <w:tr w:rsidR="00075187" w:rsidRPr="00075187" w:rsidTr="00075187">
        <w:trPr>
          <w:trHeight w:val="24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B. </w:t>
            </w:r>
            <w:proofErr w:type="spellStart"/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rattaustraliani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UST/NH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EU1117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EU1117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EU1117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EU1117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EU111752</w:t>
            </w:r>
          </w:p>
        </w:tc>
      </w:tr>
      <w:tr w:rsidR="00075187" w:rsidRPr="00075187" w:rsidTr="00075187">
        <w:trPr>
          <w:trHeight w:val="24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B. </w:t>
            </w:r>
            <w:proofErr w:type="spellStart"/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rattimassiliensis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159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Y5151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Y5151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Y5151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Y5151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Y5151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NR_115255</w:t>
            </w:r>
          </w:p>
        </w:tc>
      </w:tr>
      <w:tr w:rsidR="00075187" w:rsidRPr="00075187" w:rsidTr="00075187">
        <w:trPr>
          <w:trHeight w:val="24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B. </w:t>
            </w:r>
            <w:proofErr w:type="spellStart"/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rochalimae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TCC BAA-14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FN6454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FN6454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FN6454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FN6454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DQ6831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NR_115858</w:t>
            </w:r>
          </w:p>
        </w:tc>
      </w:tr>
      <w:tr w:rsidR="00075187" w:rsidRPr="00075187" w:rsidTr="00075187">
        <w:trPr>
          <w:trHeight w:val="24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B. </w:t>
            </w:r>
            <w:proofErr w:type="spellStart"/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choenbuchensis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R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4677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J2781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N6455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1166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1674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N0297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J278187</w:t>
            </w:r>
          </w:p>
        </w:tc>
      </w:tr>
      <w:tr w:rsidR="00075187" w:rsidRPr="00075187" w:rsidTr="00075187">
        <w:trPr>
          <w:trHeight w:val="24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B. </w:t>
            </w:r>
            <w:proofErr w:type="spellStart"/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ilvatica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Fuji 23-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B4406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B2422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B4406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B2422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JN0297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B4980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NR_112791</w:t>
            </w:r>
          </w:p>
        </w:tc>
      </w:tr>
      <w:tr w:rsidR="00075187" w:rsidRPr="00075187" w:rsidTr="00075187">
        <w:trPr>
          <w:trHeight w:val="24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B. </w:t>
            </w:r>
            <w:proofErr w:type="spellStart"/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tamiae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Th2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DQ3951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DQ3951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EF0918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JN0297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DQ3951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DQ395176</w:t>
            </w:r>
          </w:p>
        </w:tc>
      </w:tr>
      <w:tr w:rsidR="00075187" w:rsidRPr="00075187" w:rsidTr="00075187">
        <w:trPr>
          <w:trHeight w:val="24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B. </w:t>
            </w:r>
            <w:proofErr w:type="spellStart"/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taylorii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M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F4677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Z700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EF6599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Y1166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F1659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JN0297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J2697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31350</w:t>
            </w:r>
          </w:p>
        </w:tc>
      </w:tr>
      <w:tr w:rsidR="00075187" w:rsidRPr="00075187" w:rsidTr="00075187">
        <w:trPr>
          <w:trHeight w:val="24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B. </w:t>
            </w:r>
            <w:proofErr w:type="spellStart"/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tribocorum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CIP 1054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NC_0101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NC_0101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NC_0101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NC_0101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NC_0101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F3125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NC_010161</w:t>
            </w:r>
          </w:p>
        </w:tc>
      </w:tr>
      <w:tr w:rsidR="00075187" w:rsidRPr="00075187" w:rsidTr="00075187">
        <w:trPr>
          <w:trHeight w:val="24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B. </w:t>
            </w:r>
            <w:proofErr w:type="spellStart"/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vinsonii</w:t>
            </w:r>
            <w:proofErr w:type="spellEnd"/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rupensis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OK94-5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F4677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F2145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EF6599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Y1166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Y1665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JN0297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F3125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F214558</w:t>
            </w:r>
          </w:p>
        </w:tc>
      </w:tr>
      <w:tr w:rsidR="00075187" w:rsidRPr="00075187" w:rsidTr="00075187">
        <w:trPr>
          <w:trHeight w:val="24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B. </w:t>
            </w:r>
            <w:proofErr w:type="spellStart"/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vinsonii</w:t>
            </w:r>
            <w:proofErr w:type="spellEnd"/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subsp.</w:t>
            </w:r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erkhoffii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93-CO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F4677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BVU280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EF6599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F5480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F1659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JN3946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F1679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U26258</w:t>
            </w:r>
          </w:p>
        </w:tc>
      </w:tr>
      <w:tr w:rsidR="00075187" w:rsidRPr="00075187" w:rsidTr="00075187">
        <w:trPr>
          <w:trHeight w:val="24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B. </w:t>
            </w:r>
            <w:proofErr w:type="spellStart"/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vinsonii</w:t>
            </w:r>
            <w:proofErr w:type="spellEnd"/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ubsp. </w:t>
            </w:r>
            <w:proofErr w:type="spellStart"/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vinsonii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Bak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F4677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Z700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EF6599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Y1166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F1659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JN0297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L351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M73230</w:t>
            </w:r>
          </w:p>
        </w:tc>
      </w:tr>
      <w:tr w:rsidR="00075187" w:rsidRPr="00075187" w:rsidTr="00075187">
        <w:trPr>
          <w:trHeight w:val="240"/>
        </w:trPr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B. </w:t>
            </w:r>
            <w:proofErr w:type="spellStart"/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washoensis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Sb944n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B2925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F4706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EF6599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B2925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B2925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JN0297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B6742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AB292597</w:t>
            </w:r>
          </w:p>
        </w:tc>
      </w:tr>
      <w:tr w:rsidR="00075187" w:rsidRPr="00075187" w:rsidTr="00075187">
        <w:trPr>
          <w:trHeight w:val="240"/>
        </w:trPr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Brucella</w:t>
            </w:r>
            <w:proofErr w:type="spellEnd"/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07518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bortus</w:t>
            </w:r>
            <w:proofErr w:type="spellEnd"/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9-9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E0172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E0172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E0172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E0172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E0172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5187" w:rsidRPr="00075187" w:rsidRDefault="00075187" w:rsidP="000751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51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_102910</w:t>
            </w:r>
          </w:p>
        </w:tc>
      </w:tr>
    </w:tbl>
    <w:p w:rsidR="00075187" w:rsidRDefault="00075187" w:rsidP="00961043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sectPr w:rsidR="00075187" w:rsidSect="00041256">
      <w:headerReference w:type="default" r:id="rId8"/>
      <w:footerReference w:type="default" r:id="rId9"/>
      <w:pgSz w:w="15840" w:h="12240" w:orient="landscape"/>
      <w:pgMar w:top="1080" w:right="1080" w:bottom="108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45A0" w:rsidRDefault="009045A0" w:rsidP="00211568">
      <w:pPr>
        <w:spacing w:after="0" w:line="240" w:lineRule="auto"/>
      </w:pPr>
      <w:r>
        <w:separator/>
      </w:r>
    </w:p>
  </w:endnote>
  <w:endnote w:type="continuationSeparator" w:id="0">
    <w:p w:rsidR="009045A0" w:rsidRDefault="009045A0" w:rsidP="002115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45A0" w:rsidRDefault="009045A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768DD">
      <w:rPr>
        <w:noProof/>
      </w:rPr>
      <w:t>1</w:t>
    </w:r>
    <w:r>
      <w:rPr>
        <w:noProof/>
      </w:rPr>
      <w:fldChar w:fldCharType="end"/>
    </w:r>
  </w:p>
  <w:p w:rsidR="009045A0" w:rsidRDefault="009045A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45A0" w:rsidRDefault="009045A0" w:rsidP="00211568">
      <w:pPr>
        <w:spacing w:after="0" w:line="240" w:lineRule="auto"/>
      </w:pPr>
      <w:r>
        <w:separator/>
      </w:r>
    </w:p>
  </w:footnote>
  <w:footnote w:type="continuationSeparator" w:id="0">
    <w:p w:rsidR="009045A0" w:rsidRDefault="009045A0" w:rsidP="002115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45A0" w:rsidRPr="00211568" w:rsidRDefault="009045A0">
    <w:pPr>
      <w:pStyle w:val="Header"/>
      <w:rPr>
        <w:rFonts w:ascii="Times New Roman" w:hAnsi="Times New Roman" w:cs="Times New Roman"/>
        <w:sz w:val="24"/>
        <w:szCs w:val="24"/>
      </w:rPr>
    </w:pPr>
    <w:r w:rsidRPr="00E6780F">
      <w:rPr>
        <w:rFonts w:ascii="Times New Roman" w:hAnsi="Times New Roman" w:cs="Times New Roman"/>
        <w:i/>
        <w:sz w:val="24"/>
        <w:szCs w:val="24"/>
      </w:rPr>
      <w:t>Bartonella</w:t>
    </w:r>
    <w:r>
      <w:rPr>
        <w:rFonts w:ascii="Times New Roman" w:hAnsi="Times New Roman" w:cs="Times New Roman"/>
        <w:sz w:val="24"/>
        <w:szCs w:val="24"/>
      </w:rPr>
      <w:t xml:space="preserve"> </w:t>
    </w:r>
    <w:r w:rsidRPr="00211568">
      <w:rPr>
        <w:rFonts w:ascii="Times New Roman" w:hAnsi="Times New Roman" w:cs="Times New Roman"/>
        <w:sz w:val="24"/>
        <w:szCs w:val="24"/>
      </w:rPr>
      <w:t xml:space="preserve">in </w:t>
    </w:r>
    <w:r w:rsidRPr="00E6780F">
      <w:rPr>
        <w:rFonts w:ascii="Times New Roman" w:hAnsi="Times New Roman" w:cs="Times New Roman"/>
        <w:i/>
        <w:sz w:val="24"/>
        <w:szCs w:val="24"/>
      </w:rPr>
      <w:t>Eidolon</w:t>
    </w:r>
    <w:r w:rsidRPr="00211568">
      <w:rPr>
        <w:rFonts w:ascii="Times New Roman" w:hAnsi="Times New Roman" w:cs="Times New Roman"/>
        <w:sz w:val="24"/>
        <w:szCs w:val="24"/>
      </w:rPr>
      <w:t xml:space="preserve"> bats and MLST analysi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244C0"/>
    <w:multiLevelType w:val="multilevel"/>
    <w:tmpl w:val="9440E5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63C6AA6"/>
    <w:multiLevelType w:val="hybridMultilevel"/>
    <w:tmpl w:val="45B83458"/>
    <w:lvl w:ilvl="0" w:tplc="90E412F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2E4F0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C0780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A686D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2AC2B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3AD7C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448FB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DCE15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0C61C8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78D5368"/>
    <w:multiLevelType w:val="hybridMultilevel"/>
    <w:tmpl w:val="5BBCBE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BD50F4"/>
    <w:multiLevelType w:val="hybridMultilevel"/>
    <w:tmpl w:val="2988894E"/>
    <w:lvl w:ilvl="0" w:tplc="AD5E9CFE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C7B7332"/>
    <w:multiLevelType w:val="multilevel"/>
    <w:tmpl w:val="51D4B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szCs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  <w:szCs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  <w:szCs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  <w:szCs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  <w:szCs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  <w:szCs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  <w:szCs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  <w:szCs w:val="20"/>
      </w:rPr>
    </w:lvl>
  </w:abstractNum>
  <w:abstractNum w:abstractNumId="5">
    <w:nsid w:val="0D342CA9"/>
    <w:multiLevelType w:val="multilevel"/>
    <w:tmpl w:val="1CE4A3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0651B78"/>
    <w:multiLevelType w:val="hybridMultilevel"/>
    <w:tmpl w:val="5BBCBE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22B2AFA"/>
    <w:multiLevelType w:val="hybridMultilevel"/>
    <w:tmpl w:val="59E2CAD8"/>
    <w:lvl w:ilvl="0" w:tplc="DFD23150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4B04A33"/>
    <w:multiLevelType w:val="hybridMultilevel"/>
    <w:tmpl w:val="9D820508"/>
    <w:lvl w:ilvl="0" w:tplc="6F6E4BC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14CB5B71"/>
    <w:multiLevelType w:val="hybridMultilevel"/>
    <w:tmpl w:val="DA2C49C8"/>
    <w:lvl w:ilvl="0" w:tplc="2FEE0966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C6336EB"/>
    <w:multiLevelType w:val="hybridMultilevel"/>
    <w:tmpl w:val="DDC8E3F4"/>
    <w:lvl w:ilvl="0" w:tplc="0080817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8CF435D"/>
    <w:multiLevelType w:val="multilevel"/>
    <w:tmpl w:val="125A4C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B7E403A"/>
    <w:multiLevelType w:val="hybridMultilevel"/>
    <w:tmpl w:val="FFFC0224"/>
    <w:lvl w:ilvl="0" w:tplc="C9EE4386">
      <w:start w:val="1"/>
      <w:numFmt w:val="lowerLetter"/>
      <w:lvlText w:val="%1)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3">
    <w:nsid w:val="30FA1345"/>
    <w:multiLevelType w:val="multilevel"/>
    <w:tmpl w:val="C722F3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12B6BD7"/>
    <w:multiLevelType w:val="hybridMultilevel"/>
    <w:tmpl w:val="32542B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78A77F2"/>
    <w:multiLevelType w:val="hybridMultilevel"/>
    <w:tmpl w:val="A3B8778C"/>
    <w:lvl w:ilvl="0" w:tplc="D7CAF09C">
      <w:start w:val="1"/>
      <w:numFmt w:val="bullet"/>
      <w:lvlText w:val=""/>
      <w:lvlJc w:val="left"/>
      <w:pPr>
        <w:tabs>
          <w:tab w:val="num" w:pos="360"/>
        </w:tabs>
        <w:ind w:left="360" w:hanging="360"/>
      </w:pPr>
      <w:rPr>
        <w:rFonts w:ascii="Wingdings 2" w:hAnsi="Wingdings 2" w:hint="default"/>
      </w:rPr>
    </w:lvl>
    <w:lvl w:ilvl="1" w:tplc="2870A06C">
      <w:start w:val="1722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8003438" w:tentative="1">
      <w:start w:val="1"/>
      <w:numFmt w:val="bullet"/>
      <w:lvlText w:val=""/>
      <w:lvlJc w:val="left"/>
      <w:pPr>
        <w:tabs>
          <w:tab w:val="num" w:pos="1800"/>
        </w:tabs>
        <w:ind w:left="1800" w:hanging="360"/>
      </w:pPr>
      <w:rPr>
        <w:rFonts w:ascii="Wingdings 2" w:hAnsi="Wingdings 2" w:hint="default"/>
      </w:rPr>
    </w:lvl>
    <w:lvl w:ilvl="3" w:tplc="9BCA1B86" w:tentative="1">
      <w:start w:val="1"/>
      <w:numFmt w:val="bullet"/>
      <w:lvlText w:val=""/>
      <w:lvlJc w:val="left"/>
      <w:pPr>
        <w:tabs>
          <w:tab w:val="num" w:pos="2520"/>
        </w:tabs>
        <w:ind w:left="2520" w:hanging="360"/>
      </w:pPr>
      <w:rPr>
        <w:rFonts w:ascii="Wingdings 2" w:hAnsi="Wingdings 2" w:hint="default"/>
      </w:rPr>
    </w:lvl>
    <w:lvl w:ilvl="4" w:tplc="32D215C6" w:tentative="1">
      <w:start w:val="1"/>
      <w:numFmt w:val="bullet"/>
      <w:lvlText w:val=""/>
      <w:lvlJc w:val="left"/>
      <w:pPr>
        <w:tabs>
          <w:tab w:val="num" w:pos="3240"/>
        </w:tabs>
        <w:ind w:left="3240" w:hanging="360"/>
      </w:pPr>
      <w:rPr>
        <w:rFonts w:ascii="Wingdings 2" w:hAnsi="Wingdings 2" w:hint="default"/>
      </w:rPr>
    </w:lvl>
    <w:lvl w:ilvl="5" w:tplc="AC9C4ECA" w:tentative="1">
      <w:start w:val="1"/>
      <w:numFmt w:val="bullet"/>
      <w:lvlText w:val=""/>
      <w:lvlJc w:val="left"/>
      <w:pPr>
        <w:tabs>
          <w:tab w:val="num" w:pos="3960"/>
        </w:tabs>
        <w:ind w:left="3960" w:hanging="360"/>
      </w:pPr>
      <w:rPr>
        <w:rFonts w:ascii="Wingdings 2" w:hAnsi="Wingdings 2" w:hint="default"/>
      </w:rPr>
    </w:lvl>
    <w:lvl w:ilvl="6" w:tplc="EF72ABE2" w:tentative="1">
      <w:start w:val="1"/>
      <w:numFmt w:val="bullet"/>
      <w:lvlText w:val=""/>
      <w:lvlJc w:val="left"/>
      <w:pPr>
        <w:tabs>
          <w:tab w:val="num" w:pos="4680"/>
        </w:tabs>
        <w:ind w:left="4680" w:hanging="360"/>
      </w:pPr>
      <w:rPr>
        <w:rFonts w:ascii="Wingdings 2" w:hAnsi="Wingdings 2" w:hint="default"/>
      </w:rPr>
    </w:lvl>
    <w:lvl w:ilvl="7" w:tplc="759C6342" w:tentative="1">
      <w:start w:val="1"/>
      <w:numFmt w:val="bullet"/>
      <w:lvlText w:val=""/>
      <w:lvlJc w:val="left"/>
      <w:pPr>
        <w:tabs>
          <w:tab w:val="num" w:pos="5400"/>
        </w:tabs>
        <w:ind w:left="5400" w:hanging="360"/>
      </w:pPr>
      <w:rPr>
        <w:rFonts w:ascii="Wingdings 2" w:hAnsi="Wingdings 2" w:hint="default"/>
      </w:rPr>
    </w:lvl>
    <w:lvl w:ilvl="8" w:tplc="6D7CA4C4" w:tentative="1">
      <w:start w:val="1"/>
      <w:numFmt w:val="bullet"/>
      <w:lvlText w:val=""/>
      <w:lvlJc w:val="left"/>
      <w:pPr>
        <w:tabs>
          <w:tab w:val="num" w:pos="6120"/>
        </w:tabs>
        <w:ind w:left="6120" w:hanging="360"/>
      </w:pPr>
      <w:rPr>
        <w:rFonts w:ascii="Wingdings 2" w:hAnsi="Wingdings 2" w:hint="default"/>
      </w:rPr>
    </w:lvl>
  </w:abstractNum>
  <w:abstractNum w:abstractNumId="16">
    <w:nsid w:val="3D68786E"/>
    <w:multiLevelType w:val="hybridMultilevel"/>
    <w:tmpl w:val="CD747E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20D27FB"/>
    <w:multiLevelType w:val="hybridMultilevel"/>
    <w:tmpl w:val="FC0E36C8"/>
    <w:lvl w:ilvl="0" w:tplc="12CC96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8">
    <w:nsid w:val="4A920C18"/>
    <w:multiLevelType w:val="hybridMultilevel"/>
    <w:tmpl w:val="0CDCC734"/>
    <w:lvl w:ilvl="0" w:tplc="8974B03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0DB2E44"/>
    <w:multiLevelType w:val="multilevel"/>
    <w:tmpl w:val="25BAA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szCs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  <w:szCs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  <w:szCs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  <w:szCs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  <w:szCs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  <w:szCs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  <w:szCs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  <w:szCs w:val="20"/>
      </w:rPr>
    </w:lvl>
  </w:abstractNum>
  <w:abstractNum w:abstractNumId="20">
    <w:nsid w:val="53967169"/>
    <w:multiLevelType w:val="hybridMultilevel"/>
    <w:tmpl w:val="B888AD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96712E9"/>
    <w:multiLevelType w:val="hybridMultilevel"/>
    <w:tmpl w:val="5BBCBE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4FF5D58"/>
    <w:multiLevelType w:val="hybridMultilevel"/>
    <w:tmpl w:val="AFB895B2"/>
    <w:lvl w:ilvl="0" w:tplc="20CA6BF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59969DE"/>
    <w:multiLevelType w:val="multilevel"/>
    <w:tmpl w:val="636A3F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szCs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  <w:szCs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  <w:szCs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  <w:szCs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  <w:szCs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  <w:szCs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  <w:szCs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  <w:szCs w:val="20"/>
      </w:rPr>
    </w:lvl>
  </w:abstractNum>
  <w:abstractNum w:abstractNumId="24">
    <w:nsid w:val="6ADA0A3F"/>
    <w:multiLevelType w:val="hybridMultilevel"/>
    <w:tmpl w:val="6A944E9E"/>
    <w:lvl w:ilvl="0" w:tplc="8116D0C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C0A315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B0ED16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5B64CD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7EEB57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B8E1AB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6866CB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98C4A5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D002A2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728B21F7"/>
    <w:multiLevelType w:val="multilevel"/>
    <w:tmpl w:val="4FA02D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szCs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  <w:szCs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  <w:szCs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  <w:szCs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  <w:szCs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  <w:szCs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  <w:szCs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  <w:szCs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  <w:szCs w:val="20"/>
      </w:rPr>
    </w:lvl>
  </w:abstractNum>
  <w:num w:numId="1">
    <w:abstractNumId w:val="19"/>
  </w:num>
  <w:num w:numId="2">
    <w:abstractNumId w:val="23"/>
  </w:num>
  <w:num w:numId="3">
    <w:abstractNumId w:val="25"/>
  </w:num>
  <w:num w:numId="4">
    <w:abstractNumId w:val="4"/>
  </w:num>
  <w:num w:numId="5">
    <w:abstractNumId w:val="20"/>
  </w:num>
  <w:num w:numId="6">
    <w:abstractNumId w:val="16"/>
  </w:num>
  <w:num w:numId="7">
    <w:abstractNumId w:val="8"/>
  </w:num>
  <w:num w:numId="8">
    <w:abstractNumId w:val="10"/>
  </w:num>
  <w:num w:numId="9">
    <w:abstractNumId w:val="22"/>
  </w:num>
  <w:num w:numId="10">
    <w:abstractNumId w:val="12"/>
  </w:num>
  <w:num w:numId="11">
    <w:abstractNumId w:val="24"/>
  </w:num>
  <w:num w:numId="12">
    <w:abstractNumId w:val="15"/>
  </w:num>
  <w:num w:numId="13">
    <w:abstractNumId w:val="1"/>
  </w:num>
  <w:num w:numId="14">
    <w:abstractNumId w:val="17"/>
  </w:num>
  <w:num w:numId="15">
    <w:abstractNumId w:val="14"/>
  </w:num>
  <w:num w:numId="16">
    <w:abstractNumId w:val="6"/>
  </w:num>
  <w:num w:numId="17">
    <w:abstractNumId w:val="21"/>
  </w:num>
  <w:num w:numId="18">
    <w:abstractNumId w:val="2"/>
  </w:num>
  <w:num w:numId="19">
    <w:abstractNumId w:val="11"/>
  </w:num>
  <w:num w:numId="20">
    <w:abstractNumId w:val="18"/>
  </w:num>
  <w:num w:numId="21">
    <w:abstractNumId w:val="13"/>
  </w:num>
  <w:num w:numId="22">
    <w:abstractNumId w:val="0"/>
  </w:num>
  <w:num w:numId="23">
    <w:abstractNumId w:val="5"/>
  </w:num>
  <w:num w:numId="24">
    <w:abstractNumId w:val="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25">
    <w:abstractNumId w:val="9"/>
  </w:num>
  <w:num w:numId="26">
    <w:abstractNumId w:val="7"/>
  </w:num>
  <w:num w:numId="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720"/>
  <w:doNotHyphenateCaps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822"/>
    <w:rsid w:val="00000B94"/>
    <w:rsid w:val="0000193D"/>
    <w:rsid w:val="000021F4"/>
    <w:rsid w:val="00002AF7"/>
    <w:rsid w:val="00003092"/>
    <w:rsid w:val="000054E4"/>
    <w:rsid w:val="00007021"/>
    <w:rsid w:val="00007C31"/>
    <w:rsid w:val="0001001D"/>
    <w:rsid w:val="00017DD4"/>
    <w:rsid w:val="00017E5A"/>
    <w:rsid w:val="00020516"/>
    <w:rsid w:val="00021016"/>
    <w:rsid w:val="00021114"/>
    <w:rsid w:val="000237E7"/>
    <w:rsid w:val="000243A6"/>
    <w:rsid w:val="00024FA5"/>
    <w:rsid w:val="00025AC6"/>
    <w:rsid w:val="00026B4C"/>
    <w:rsid w:val="0002724C"/>
    <w:rsid w:val="00027A52"/>
    <w:rsid w:val="00031594"/>
    <w:rsid w:val="00035640"/>
    <w:rsid w:val="000357D7"/>
    <w:rsid w:val="00036C45"/>
    <w:rsid w:val="000379EA"/>
    <w:rsid w:val="00041256"/>
    <w:rsid w:val="00044934"/>
    <w:rsid w:val="00047A41"/>
    <w:rsid w:val="00052AB5"/>
    <w:rsid w:val="000537E1"/>
    <w:rsid w:val="0005655E"/>
    <w:rsid w:val="00057CAD"/>
    <w:rsid w:val="00060E51"/>
    <w:rsid w:val="0006282D"/>
    <w:rsid w:val="00062B5B"/>
    <w:rsid w:val="000632EF"/>
    <w:rsid w:val="0006683A"/>
    <w:rsid w:val="00066B6D"/>
    <w:rsid w:val="00067017"/>
    <w:rsid w:val="00071D67"/>
    <w:rsid w:val="00072E40"/>
    <w:rsid w:val="00072F5B"/>
    <w:rsid w:val="00075187"/>
    <w:rsid w:val="000762D2"/>
    <w:rsid w:val="00080E6B"/>
    <w:rsid w:val="00084F7F"/>
    <w:rsid w:val="000902B3"/>
    <w:rsid w:val="00091694"/>
    <w:rsid w:val="00093980"/>
    <w:rsid w:val="00096175"/>
    <w:rsid w:val="000A0746"/>
    <w:rsid w:val="000A46CD"/>
    <w:rsid w:val="000A4895"/>
    <w:rsid w:val="000A6A7F"/>
    <w:rsid w:val="000B3F79"/>
    <w:rsid w:val="000B472B"/>
    <w:rsid w:val="000B655C"/>
    <w:rsid w:val="000C1924"/>
    <w:rsid w:val="000C1E37"/>
    <w:rsid w:val="000C4DF0"/>
    <w:rsid w:val="000C714D"/>
    <w:rsid w:val="000C74FB"/>
    <w:rsid w:val="000D289E"/>
    <w:rsid w:val="000D4C63"/>
    <w:rsid w:val="000D5349"/>
    <w:rsid w:val="000E1F55"/>
    <w:rsid w:val="000E2301"/>
    <w:rsid w:val="000E2A4C"/>
    <w:rsid w:val="000E34D0"/>
    <w:rsid w:val="000E39BB"/>
    <w:rsid w:val="000E53ED"/>
    <w:rsid w:val="000E7236"/>
    <w:rsid w:val="000F117D"/>
    <w:rsid w:val="000F1E4A"/>
    <w:rsid w:val="000F2558"/>
    <w:rsid w:val="000F37D8"/>
    <w:rsid w:val="000F5DF1"/>
    <w:rsid w:val="000F7466"/>
    <w:rsid w:val="000F75B7"/>
    <w:rsid w:val="001026C8"/>
    <w:rsid w:val="00103D30"/>
    <w:rsid w:val="00103F32"/>
    <w:rsid w:val="00110FB7"/>
    <w:rsid w:val="00111C4A"/>
    <w:rsid w:val="00111C76"/>
    <w:rsid w:val="00112F63"/>
    <w:rsid w:val="00113707"/>
    <w:rsid w:val="001143B6"/>
    <w:rsid w:val="001144A1"/>
    <w:rsid w:val="00115CCD"/>
    <w:rsid w:val="00116856"/>
    <w:rsid w:val="00121540"/>
    <w:rsid w:val="00122BEF"/>
    <w:rsid w:val="00122E37"/>
    <w:rsid w:val="00123059"/>
    <w:rsid w:val="00123F10"/>
    <w:rsid w:val="001243B1"/>
    <w:rsid w:val="001247AB"/>
    <w:rsid w:val="00125611"/>
    <w:rsid w:val="00132508"/>
    <w:rsid w:val="00132A66"/>
    <w:rsid w:val="0013711F"/>
    <w:rsid w:val="001379AA"/>
    <w:rsid w:val="001406A6"/>
    <w:rsid w:val="00142498"/>
    <w:rsid w:val="0014300C"/>
    <w:rsid w:val="00143767"/>
    <w:rsid w:val="001437CB"/>
    <w:rsid w:val="00143E04"/>
    <w:rsid w:val="00146F87"/>
    <w:rsid w:val="00147167"/>
    <w:rsid w:val="001520F7"/>
    <w:rsid w:val="00153638"/>
    <w:rsid w:val="00153FE1"/>
    <w:rsid w:val="00160612"/>
    <w:rsid w:val="00160739"/>
    <w:rsid w:val="00160A83"/>
    <w:rsid w:val="001613A0"/>
    <w:rsid w:val="00161E35"/>
    <w:rsid w:val="00162FFC"/>
    <w:rsid w:val="00163FE5"/>
    <w:rsid w:val="0016451F"/>
    <w:rsid w:val="00164A02"/>
    <w:rsid w:val="00165B86"/>
    <w:rsid w:val="001669BB"/>
    <w:rsid w:val="00167F62"/>
    <w:rsid w:val="001701E3"/>
    <w:rsid w:val="001718E3"/>
    <w:rsid w:val="00171C3F"/>
    <w:rsid w:val="001730DB"/>
    <w:rsid w:val="001754ED"/>
    <w:rsid w:val="001755EA"/>
    <w:rsid w:val="001762CD"/>
    <w:rsid w:val="00180597"/>
    <w:rsid w:val="00182191"/>
    <w:rsid w:val="001821B8"/>
    <w:rsid w:val="00183AE2"/>
    <w:rsid w:val="00183FF9"/>
    <w:rsid w:val="00184434"/>
    <w:rsid w:val="00184990"/>
    <w:rsid w:val="00186532"/>
    <w:rsid w:val="00187909"/>
    <w:rsid w:val="00187DCE"/>
    <w:rsid w:val="001907B5"/>
    <w:rsid w:val="001919E5"/>
    <w:rsid w:val="00194588"/>
    <w:rsid w:val="00196E25"/>
    <w:rsid w:val="001A2F8F"/>
    <w:rsid w:val="001A42F7"/>
    <w:rsid w:val="001A4875"/>
    <w:rsid w:val="001A659E"/>
    <w:rsid w:val="001B1491"/>
    <w:rsid w:val="001B3556"/>
    <w:rsid w:val="001B4030"/>
    <w:rsid w:val="001B4EE1"/>
    <w:rsid w:val="001B5B2E"/>
    <w:rsid w:val="001B6782"/>
    <w:rsid w:val="001B73F3"/>
    <w:rsid w:val="001C05CD"/>
    <w:rsid w:val="001C4B29"/>
    <w:rsid w:val="001C6231"/>
    <w:rsid w:val="001C7BE3"/>
    <w:rsid w:val="001D190D"/>
    <w:rsid w:val="001D1966"/>
    <w:rsid w:val="001D2B7A"/>
    <w:rsid w:val="001D31B6"/>
    <w:rsid w:val="001D605F"/>
    <w:rsid w:val="001D7347"/>
    <w:rsid w:val="001E3571"/>
    <w:rsid w:val="001E3B25"/>
    <w:rsid w:val="001E6491"/>
    <w:rsid w:val="001E71A8"/>
    <w:rsid w:val="001F0224"/>
    <w:rsid w:val="001F15C3"/>
    <w:rsid w:val="001F2893"/>
    <w:rsid w:val="001F4311"/>
    <w:rsid w:val="001F5866"/>
    <w:rsid w:val="001F660C"/>
    <w:rsid w:val="002013F5"/>
    <w:rsid w:val="00201FF5"/>
    <w:rsid w:val="00204BD1"/>
    <w:rsid w:val="00205B6E"/>
    <w:rsid w:val="0020766C"/>
    <w:rsid w:val="00210000"/>
    <w:rsid w:val="00211568"/>
    <w:rsid w:val="002140D1"/>
    <w:rsid w:val="0022448F"/>
    <w:rsid w:val="00227969"/>
    <w:rsid w:val="002321F6"/>
    <w:rsid w:val="00232874"/>
    <w:rsid w:val="00232986"/>
    <w:rsid w:val="00232BA9"/>
    <w:rsid w:val="00234ACD"/>
    <w:rsid w:val="00234D1F"/>
    <w:rsid w:val="00234E9C"/>
    <w:rsid w:val="00236AD6"/>
    <w:rsid w:val="002468F5"/>
    <w:rsid w:val="00251DB0"/>
    <w:rsid w:val="002546EB"/>
    <w:rsid w:val="00263065"/>
    <w:rsid w:val="00266E8C"/>
    <w:rsid w:val="002672C8"/>
    <w:rsid w:val="00270599"/>
    <w:rsid w:val="002706D0"/>
    <w:rsid w:val="00270762"/>
    <w:rsid w:val="00274BA4"/>
    <w:rsid w:val="002752E2"/>
    <w:rsid w:val="002761DC"/>
    <w:rsid w:val="00277671"/>
    <w:rsid w:val="00280E9E"/>
    <w:rsid w:val="002829DC"/>
    <w:rsid w:val="00283CD4"/>
    <w:rsid w:val="00285FE8"/>
    <w:rsid w:val="0028675A"/>
    <w:rsid w:val="00286A62"/>
    <w:rsid w:val="00287577"/>
    <w:rsid w:val="00287F5B"/>
    <w:rsid w:val="00291FF1"/>
    <w:rsid w:val="00293020"/>
    <w:rsid w:val="002958B4"/>
    <w:rsid w:val="002966B3"/>
    <w:rsid w:val="00296846"/>
    <w:rsid w:val="002A080F"/>
    <w:rsid w:val="002A1112"/>
    <w:rsid w:val="002A43F1"/>
    <w:rsid w:val="002A5972"/>
    <w:rsid w:val="002A71F7"/>
    <w:rsid w:val="002B0BA1"/>
    <w:rsid w:val="002B0FB5"/>
    <w:rsid w:val="002B2705"/>
    <w:rsid w:val="002B2F5D"/>
    <w:rsid w:val="002B794F"/>
    <w:rsid w:val="002B7E70"/>
    <w:rsid w:val="002B7F58"/>
    <w:rsid w:val="002C0AAF"/>
    <w:rsid w:val="002C2175"/>
    <w:rsid w:val="002C45F2"/>
    <w:rsid w:val="002C737A"/>
    <w:rsid w:val="002C7BCF"/>
    <w:rsid w:val="002D0CEB"/>
    <w:rsid w:val="002D71AB"/>
    <w:rsid w:val="002E0339"/>
    <w:rsid w:val="002E29A1"/>
    <w:rsid w:val="002F00AA"/>
    <w:rsid w:val="002F0341"/>
    <w:rsid w:val="002F15EF"/>
    <w:rsid w:val="002F1DFA"/>
    <w:rsid w:val="002F47E1"/>
    <w:rsid w:val="002F52C2"/>
    <w:rsid w:val="00300BB7"/>
    <w:rsid w:val="003013F0"/>
    <w:rsid w:val="003026FE"/>
    <w:rsid w:val="0030464B"/>
    <w:rsid w:val="003053A2"/>
    <w:rsid w:val="003058FC"/>
    <w:rsid w:val="003079EC"/>
    <w:rsid w:val="00312276"/>
    <w:rsid w:val="00313835"/>
    <w:rsid w:val="00315B88"/>
    <w:rsid w:val="00316A5B"/>
    <w:rsid w:val="00324B3C"/>
    <w:rsid w:val="00330997"/>
    <w:rsid w:val="0033126C"/>
    <w:rsid w:val="003319DB"/>
    <w:rsid w:val="00331C33"/>
    <w:rsid w:val="003326F5"/>
    <w:rsid w:val="00332915"/>
    <w:rsid w:val="003361EB"/>
    <w:rsid w:val="003428B9"/>
    <w:rsid w:val="003446D6"/>
    <w:rsid w:val="00344965"/>
    <w:rsid w:val="00345395"/>
    <w:rsid w:val="00345CBE"/>
    <w:rsid w:val="003476E5"/>
    <w:rsid w:val="0034787B"/>
    <w:rsid w:val="0035116C"/>
    <w:rsid w:val="00355196"/>
    <w:rsid w:val="00356831"/>
    <w:rsid w:val="00360C54"/>
    <w:rsid w:val="00361062"/>
    <w:rsid w:val="00366FC8"/>
    <w:rsid w:val="003711CB"/>
    <w:rsid w:val="0037175C"/>
    <w:rsid w:val="00372DE7"/>
    <w:rsid w:val="00374B79"/>
    <w:rsid w:val="00375180"/>
    <w:rsid w:val="00376301"/>
    <w:rsid w:val="00381C2B"/>
    <w:rsid w:val="003824C4"/>
    <w:rsid w:val="0038321E"/>
    <w:rsid w:val="0038399D"/>
    <w:rsid w:val="003846A5"/>
    <w:rsid w:val="003876B2"/>
    <w:rsid w:val="00390328"/>
    <w:rsid w:val="00390890"/>
    <w:rsid w:val="00390DBC"/>
    <w:rsid w:val="00391EB9"/>
    <w:rsid w:val="0039500E"/>
    <w:rsid w:val="00395BAC"/>
    <w:rsid w:val="003964C4"/>
    <w:rsid w:val="00396C9D"/>
    <w:rsid w:val="003976C6"/>
    <w:rsid w:val="003A07AF"/>
    <w:rsid w:val="003A1EA2"/>
    <w:rsid w:val="003A22DD"/>
    <w:rsid w:val="003A4AAC"/>
    <w:rsid w:val="003A4E1F"/>
    <w:rsid w:val="003A7BFD"/>
    <w:rsid w:val="003B08CF"/>
    <w:rsid w:val="003B1453"/>
    <w:rsid w:val="003B172E"/>
    <w:rsid w:val="003B5A37"/>
    <w:rsid w:val="003C281A"/>
    <w:rsid w:val="003C2CF3"/>
    <w:rsid w:val="003C39A7"/>
    <w:rsid w:val="003C58E7"/>
    <w:rsid w:val="003D0035"/>
    <w:rsid w:val="003D0E91"/>
    <w:rsid w:val="003E21D8"/>
    <w:rsid w:val="003E249C"/>
    <w:rsid w:val="003E2D76"/>
    <w:rsid w:val="003E2E46"/>
    <w:rsid w:val="003E31D3"/>
    <w:rsid w:val="003E35D1"/>
    <w:rsid w:val="003E35F4"/>
    <w:rsid w:val="003E48F6"/>
    <w:rsid w:val="003E53B5"/>
    <w:rsid w:val="003E6D64"/>
    <w:rsid w:val="003F21D1"/>
    <w:rsid w:val="003F3835"/>
    <w:rsid w:val="003F4554"/>
    <w:rsid w:val="003F7976"/>
    <w:rsid w:val="004023AC"/>
    <w:rsid w:val="004064F4"/>
    <w:rsid w:val="00406969"/>
    <w:rsid w:val="00412CC5"/>
    <w:rsid w:val="00415829"/>
    <w:rsid w:val="00421F16"/>
    <w:rsid w:val="0042273B"/>
    <w:rsid w:val="00423A31"/>
    <w:rsid w:val="00426B11"/>
    <w:rsid w:val="0043482A"/>
    <w:rsid w:val="00436020"/>
    <w:rsid w:val="00436840"/>
    <w:rsid w:val="00436D0A"/>
    <w:rsid w:val="0043706C"/>
    <w:rsid w:val="004375D0"/>
    <w:rsid w:val="00440718"/>
    <w:rsid w:val="00440B2A"/>
    <w:rsid w:val="0044267D"/>
    <w:rsid w:val="004440B2"/>
    <w:rsid w:val="004477F5"/>
    <w:rsid w:val="0045321D"/>
    <w:rsid w:val="0045457A"/>
    <w:rsid w:val="00457774"/>
    <w:rsid w:val="00460CC3"/>
    <w:rsid w:val="004637F2"/>
    <w:rsid w:val="0046399E"/>
    <w:rsid w:val="00463CAB"/>
    <w:rsid w:val="00464136"/>
    <w:rsid w:val="0046580F"/>
    <w:rsid w:val="0047288E"/>
    <w:rsid w:val="00472A48"/>
    <w:rsid w:val="00474EBE"/>
    <w:rsid w:val="00476CC7"/>
    <w:rsid w:val="00477B45"/>
    <w:rsid w:val="00480430"/>
    <w:rsid w:val="0048348B"/>
    <w:rsid w:val="00485E02"/>
    <w:rsid w:val="00487DFB"/>
    <w:rsid w:val="00491105"/>
    <w:rsid w:val="00495E5E"/>
    <w:rsid w:val="004963FF"/>
    <w:rsid w:val="00497580"/>
    <w:rsid w:val="00497C81"/>
    <w:rsid w:val="004A0F60"/>
    <w:rsid w:val="004A2443"/>
    <w:rsid w:val="004A376D"/>
    <w:rsid w:val="004A4789"/>
    <w:rsid w:val="004A755B"/>
    <w:rsid w:val="004A77B0"/>
    <w:rsid w:val="004B00C4"/>
    <w:rsid w:val="004B24B5"/>
    <w:rsid w:val="004B72E9"/>
    <w:rsid w:val="004B7C63"/>
    <w:rsid w:val="004C0C0B"/>
    <w:rsid w:val="004C0DCD"/>
    <w:rsid w:val="004C0F46"/>
    <w:rsid w:val="004C1FF3"/>
    <w:rsid w:val="004C2C59"/>
    <w:rsid w:val="004C2FE6"/>
    <w:rsid w:val="004C5048"/>
    <w:rsid w:val="004D0D5C"/>
    <w:rsid w:val="004D1A9C"/>
    <w:rsid w:val="004D2359"/>
    <w:rsid w:val="004D3C06"/>
    <w:rsid w:val="004D3CBD"/>
    <w:rsid w:val="004D745C"/>
    <w:rsid w:val="004E08CF"/>
    <w:rsid w:val="004E0EAA"/>
    <w:rsid w:val="004E43FB"/>
    <w:rsid w:val="004F01F9"/>
    <w:rsid w:val="004F09CD"/>
    <w:rsid w:val="004F437A"/>
    <w:rsid w:val="004F4EF2"/>
    <w:rsid w:val="004F67C5"/>
    <w:rsid w:val="00500A3A"/>
    <w:rsid w:val="005023D8"/>
    <w:rsid w:val="00502443"/>
    <w:rsid w:val="0050311C"/>
    <w:rsid w:val="0050588E"/>
    <w:rsid w:val="00510C00"/>
    <w:rsid w:val="0051134A"/>
    <w:rsid w:val="0051148D"/>
    <w:rsid w:val="00511815"/>
    <w:rsid w:val="00511F49"/>
    <w:rsid w:val="005158E7"/>
    <w:rsid w:val="005202B2"/>
    <w:rsid w:val="00520318"/>
    <w:rsid w:val="00520DD1"/>
    <w:rsid w:val="00527AD3"/>
    <w:rsid w:val="00530693"/>
    <w:rsid w:val="00530DC4"/>
    <w:rsid w:val="00535BF7"/>
    <w:rsid w:val="00536F56"/>
    <w:rsid w:val="00536F68"/>
    <w:rsid w:val="00537FAD"/>
    <w:rsid w:val="00540150"/>
    <w:rsid w:val="00543356"/>
    <w:rsid w:val="005455A1"/>
    <w:rsid w:val="0054585B"/>
    <w:rsid w:val="00547195"/>
    <w:rsid w:val="00547ADC"/>
    <w:rsid w:val="00554C17"/>
    <w:rsid w:val="005560F1"/>
    <w:rsid w:val="0055735C"/>
    <w:rsid w:val="0056102C"/>
    <w:rsid w:val="00570AC5"/>
    <w:rsid w:val="005771B2"/>
    <w:rsid w:val="00577363"/>
    <w:rsid w:val="005779FA"/>
    <w:rsid w:val="005815BE"/>
    <w:rsid w:val="00582999"/>
    <w:rsid w:val="005832EA"/>
    <w:rsid w:val="00584354"/>
    <w:rsid w:val="00587E68"/>
    <w:rsid w:val="00592EA0"/>
    <w:rsid w:val="00593074"/>
    <w:rsid w:val="005949BD"/>
    <w:rsid w:val="005953FE"/>
    <w:rsid w:val="005969F7"/>
    <w:rsid w:val="005973AD"/>
    <w:rsid w:val="005A0F4C"/>
    <w:rsid w:val="005A2164"/>
    <w:rsid w:val="005A276A"/>
    <w:rsid w:val="005A33CB"/>
    <w:rsid w:val="005A69EE"/>
    <w:rsid w:val="005A6CA0"/>
    <w:rsid w:val="005B047A"/>
    <w:rsid w:val="005B1574"/>
    <w:rsid w:val="005B399F"/>
    <w:rsid w:val="005B6E42"/>
    <w:rsid w:val="005C0680"/>
    <w:rsid w:val="005C069A"/>
    <w:rsid w:val="005C07FB"/>
    <w:rsid w:val="005C089C"/>
    <w:rsid w:val="005C4CFF"/>
    <w:rsid w:val="005C67BD"/>
    <w:rsid w:val="005C7B3B"/>
    <w:rsid w:val="005C7C26"/>
    <w:rsid w:val="005D1963"/>
    <w:rsid w:val="005D1AF6"/>
    <w:rsid w:val="005D1F12"/>
    <w:rsid w:val="005D47EF"/>
    <w:rsid w:val="005E09AD"/>
    <w:rsid w:val="005E1CDC"/>
    <w:rsid w:val="005E29A5"/>
    <w:rsid w:val="005E3D96"/>
    <w:rsid w:val="005E5440"/>
    <w:rsid w:val="005E647B"/>
    <w:rsid w:val="005F2389"/>
    <w:rsid w:val="005F2424"/>
    <w:rsid w:val="005F2625"/>
    <w:rsid w:val="005F5E90"/>
    <w:rsid w:val="00606717"/>
    <w:rsid w:val="00611C7B"/>
    <w:rsid w:val="00612B55"/>
    <w:rsid w:val="00614EB9"/>
    <w:rsid w:val="00615649"/>
    <w:rsid w:val="00615A62"/>
    <w:rsid w:val="00615D6A"/>
    <w:rsid w:val="00617044"/>
    <w:rsid w:val="006216D6"/>
    <w:rsid w:val="006252CF"/>
    <w:rsid w:val="00631511"/>
    <w:rsid w:val="00632E03"/>
    <w:rsid w:val="00634966"/>
    <w:rsid w:val="0063501A"/>
    <w:rsid w:val="006352D9"/>
    <w:rsid w:val="00635C00"/>
    <w:rsid w:val="00635C1B"/>
    <w:rsid w:val="00642664"/>
    <w:rsid w:val="006431AE"/>
    <w:rsid w:val="006436A5"/>
    <w:rsid w:val="00650963"/>
    <w:rsid w:val="00650ED2"/>
    <w:rsid w:val="0065523E"/>
    <w:rsid w:val="00655F9E"/>
    <w:rsid w:val="006566B1"/>
    <w:rsid w:val="00657891"/>
    <w:rsid w:val="00660BA8"/>
    <w:rsid w:val="00666CF6"/>
    <w:rsid w:val="00667DDD"/>
    <w:rsid w:val="006714A9"/>
    <w:rsid w:val="00671703"/>
    <w:rsid w:val="006770DA"/>
    <w:rsid w:val="0067753E"/>
    <w:rsid w:val="0068197F"/>
    <w:rsid w:val="0068239D"/>
    <w:rsid w:val="0068314F"/>
    <w:rsid w:val="0068315C"/>
    <w:rsid w:val="00683DEC"/>
    <w:rsid w:val="0068578C"/>
    <w:rsid w:val="00685A4D"/>
    <w:rsid w:val="00685FAA"/>
    <w:rsid w:val="0068614A"/>
    <w:rsid w:val="00686E44"/>
    <w:rsid w:val="00687CA8"/>
    <w:rsid w:val="00692CB9"/>
    <w:rsid w:val="006945C4"/>
    <w:rsid w:val="00697DCF"/>
    <w:rsid w:val="006A0E0E"/>
    <w:rsid w:val="006A5CAD"/>
    <w:rsid w:val="006B16F3"/>
    <w:rsid w:val="006B3A6D"/>
    <w:rsid w:val="006B5DFC"/>
    <w:rsid w:val="006B670D"/>
    <w:rsid w:val="006C0F4C"/>
    <w:rsid w:val="006C113A"/>
    <w:rsid w:val="006C1FE8"/>
    <w:rsid w:val="006C216F"/>
    <w:rsid w:val="006D59CA"/>
    <w:rsid w:val="006D77A7"/>
    <w:rsid w:val="006D7A0C"/>
    <w:rsid w:val="006E00DD"/>
    <w:rsid w:val="006E3E97"/>
    <w:rsid w:val="006E5A6E"/>
    <w:rsid w:val="006E6145"/>
    <w:rsid w:val="006E66AD"/>
    <w:rsid w:val="006F1024"/>
    <w:rsid w:val="006F35EB"/>
    <w:rsid w:val="006F55BC"/>
    <w:rsid w:val="006F59F8"/>
    <w:rsid w:val="006F7173"/>
    <w:rsid w:val="006F7639"/>
    <w:rsid w:val="006F7808"/>
    <w:rsid w:val="006F7BC8"/>
    <w:rsid w:val="00700519"/>
    <w:rsid w:val="007040F2"/>
    <w:rsid w:val="00704199"/>
    <w:rsid w:val="00704D6C"/>
    <w:rsid w:val="00706BFE"/>
    <w:rsid w:val="00706D85"/>
    <w:rsid w:val="00707806"/>
    <w:rsid w:val="00710157"/>
    <w:rsid w:val="0071531D"/>
    <w:rsid w:val="0071650F"/>
    <w:rsid w:val="007224AA"/>
    <w:rsid w:val="00722D8A"/>
    <w:rsid w:val="00725ACF"/>
    <w:rsid w:val="00727D40"/>
    <w:rsid w:val="00727EE9"/>
    <w:rsid w:val="00730F69"/>
    <w:rsid w:val="007323C1"/>
    <w:rsid w:val="007362B5"/>
    <w:rsid w:val="00737860"/>
    <w:rsid w:val="00740A84"/>
    <w:rsid w:val="00740DE8"/>
    <w:rsid w:val="00747784"/>
    <w:rsid w:val="007477BF"/>
    <w:rsid w:val="007500EA"/>
    <w:rsid w:val="007501E0"/>
    <w:rsid w:val="007506AF"/>
    <w:rsid w:val="00750A5C"/>
    <w:rsid w:val="00751F12"/>
    <w:rsid w:val="0075347B"/>
    <w:rsid w:val="00754D3E"/>
    <w:rsid w:val="00761E3A"/>
    <w:rsid w:val="00763AE5"/>
    <w:rsid w:val="00765414"/>
    <w:rsid w:val="00766067"/>
    <w:rsid w:val="007716BF"/>
    <w:rsid w:val="00773ADB"/>
    <w:rsid w:val="0077539A"/>
    <w:rsid w:val="007754B3"/>
    <w:rsid w:val="007767BF"/>
    <w:rsid w:val="007768DD"/>
    <w:rsid w:val="00777403"/>
    <w:rsid w:val="00782BA7"/>
    <w:rsid w:val="00786F34"/>
    <w:rsid w:val="007906E6"/>
    <w:rsid w:val="007966D0"/>
    <w:rsid w:val="007979F7"/>
    <w:rsid w:val="007A01D8"/>
    <w:rsid w:val="007A3D7D"/>
    <w:rsid w:val="007A68BF"/>
    <w:rsid w:val="007B6369"/>
    <w:rsid w:val="007B6829"/>
    <w:rsid w:val="007B6BEF"/>
    <w:rsid w:val="007C4328"/>
    <w:rsid w:val="007C5BB8"/>
    <w:rsid w:val="007C677F"/>
    <w:rsid w:val="007D057A"/>
    <w:rsid w:val="007D20A8"/>
    <w:rsid w:val="007D20B8"/>
    <w:rsid w:val="007D3C0D"/>
    <w:rsid w:val="007D456F"/>
    <w:rsid w:val="007D4619"/>
    <w:rsid w:val="007D70DF"/>
    <w:rsid w:val="007E104A"/>
    <w:rsid w:val="007E10A3"/>
    <w:rsid w:val="007E2B16"/>
    <w:rsid w:val="007E47AB"/>
    <w:rsid w:val="007E667C"/>
    <w:rsid w:val="007E7C2C"/>
    <w:rsid w:val="007E7F44"/>
    <w:rsid w:val="007F1B55"/>
    <w:rsid w:val="007F2E7B"/>
    <w:rsid w:val="007F31E5"/>
    <w:rsid w:val="007F3AD8"/>
    <w:rsid w:val="007F641C"/>
    <w:rsid w:val="007F656E"/>
    <w:rsid w:val="008009F3"/>
    <w:rsid w:val="0080400C"/>
    <w:rsid w:val="00805324"/>
    <w:rsid w:val="008053BB"/>
    <w:rsid w:val="00805572"/>
    <w:rsid w:val="00805816"/>
    <w:rsid w:val="00805D50"/>
    <w:rsid w:val="00815E16"/>
    <w:rsid w:val="00816514"/>
    <w:rsid w:val="00816687"/>
    <w:rsid w:val="008238EA"/>
    <w:rsid w:val="008239B2"/>
    <w:rsid w:val="008247D4"/>
    <w:rsid w:val="00824FEF"/>
    <w:rsid w:val="00825498"/>
    <w:rsid w:val="00825AC6"/>
    <w:rsid w:val="008264D9"/>
    <w:rsid w:val="00827216"/>
    <w:rsid w:val="00830B71"/>
    <w:rsid w:val="0083662F"/>
    <w:rsid w:val="00837D72"/>
    <w:rsid w:val="008405EE"/>
    <w:rsid w:val="0084336C"/>
    <w:rsid w:val="00845394"/>
    <w:rsid w:val="00845594"/>
    <w:rsid w:val="008455E3"/>
    <w:rsid w:val="00847446"/>
    <w:rsid w:val="0084775D"/>
    <w:rsid w:val="00847B48"/>
    <w:rsid w:val="00847DC0"/>
    <w:rsid w:val="00851E4A"/>
    <w:rsid w:val="00852A2E"/>
    <w:rsid w:val="008532EA"/>
    <w:rsid w:val="008535E7"/>
    <w:rsid w:val="00853CB5"/>
    <w:rsid w:val="00854D55"/>
    <w:rsid w:val="008556F4"/>
    <w:rsid w:val="0085758D"/>
    <w:rsid w:val="008604E9"/>
    <w:rsid w:val="008608A0"/>
    <w:rsid w:val="00860E0F"/>
    <w:rsid w:val="008631F6"/>
    <w:rsid w:val="008664CF"/>
    <w:rsid w:val="0086682E"/>
    <w:rsid w:val="00867D94"/>
    <w:rsid w:val="00873EF3"/>
    <w:rsid w:val="00875284"/>
    <w:rsid w:val="00880FD8"/>
    <w:rsid w:val="008868CA"/>
    <w:rsid w:val="00886FC2"/>
    <w:rsid w:val="0088723A"/>
    <w:rsid w:val="008872A4"/>
    <w:rsid w:val="00890D21"/>
    <w:rsid w:val="00893E07"/>
    <w:rsid w:val="008A0A28"/>
    <w:rsid w:val="008A0C9E"/>
    <w:rsid w:val="008A32E8"/>
    <w:rsid w:val="008A43A6"/>
    <w:rsid w:val="008B0208"/>
    <w:rsid w:val="008B027A"/>
    <w:rsid w:val="008B03C8"/>
    <w:rsid w:val="008B28A4"/>
    <w:rsid w:val="008B4076"/>
    <w:rsid w:val="008B5A7C"/>
    <w:rsid w:val="008B7780"/>
    <w:rsid w:val="008C2AFF"/>
    <w:rsid w:val="008C7095"/>
    <w:rsid w:val="008C7BD7"/>
    <w:rsid w:val="008D0763"/>
    <w:rsid w:val="008D264B"/>
    <w:rsid w:val="008D282B"/>
    <w:rsid w:val="008E03FE"/>
    <w:rsid w:val="008E128B"/>
    <w:rsid w:val="008E21EF"/>
    <w:rsid w:val="008E38CC"/>
    <w:rsid w:val="008E444E"/>
    <w:rsid w:val="008E4A0A"/>
    <w:rsid w:val="008E77AE"/>
    <w:rsid w:val="008F0F7E"/>
    <w:rsid w:val="008F22FD"/>
    <w:rsid w:val="0090035B"/>
    <w:rsid w:val="0090267C"/>
    <w:rsid w:val="00903A38"/>
    <w:rsid w:val="009045A0"/>
    <w:rsid w:val="0090620A"/>
    <w:rsid w:val="00906DFA"/>
    <w:rsid w:val="00907576"/>
    <w:rsid w:val="00907E96"/>
    <w:rsid w:val="0091695D"/>
    <w:rsid w:val="009175EF"/>
    <w:rsid w:val="00922A46"/>
    <w:rsid w:val="00926A3A"/>
    <w:rsid w:val="00927A84"/>
    <w:rsid w:val="00933C4B"/>
    <w:rsid w:val="009342C4"/>
    <w:rsid w:val="0093546F"/>
    <w:rsid w:val="00935BB0"/>
    <w:rsid w:val="0093666F"/>
    <w:rsid w:val="009378CB"/>
    <w:rsid w:val="00942B8C"/>
    <w:rsid w:val="00945C61"/>
    <w:rsid w:val="0094740A"/>
    <w:rsid w:val="009477B3"/>
    <w:rsid w:val="00947BCF"/>
    <w:rsid w:val="00947D82"/>
    <w:rsid w:val="00947D84"/>
    <w:rsid w:val="00951D19"/>
    <w:rsid w:val="00954A59"/>
    <w:rsid w:val="009562A8"/>
    <w:rsid w:val="00961043"/>
    <w:rsid w:val="00961318"/>
    <w:rsid w:val="009618ED"/>
    <w:rsid w:val="00961EFC"/>
    <w:rsid w:val="009624B3"/>
    <w:rsid w:val="00965760"/>
    <w:rsid w:val="00965809"/>
    <w:rsid w:val="00965E49"/>
    <w:rsid w:val="0096686B"/>
    <w:rsid w:val="00966B7B"/>
    <w:rsid w:val="00967812"/>
    <w:rsid w:val="009724F7"/>
    <w:rsid w:val="009732FA"/>
    <w:rsid w:val="00973BE5"/>
    <w:rsid w:val="009743C6"/>
    <w:rsid w:val="00974704"/>
    <w:rsid w:val="009747B0"/>
    <w:rsid w:val="00974C6B"/>
    <w:rsid w:val="00980425"/>
    <w:rsid w:val="00981581"/>
    <w:rsid w:val="00982D14"/>
    <w:rsid w:val="00982E0F"/>
    <w:rsid w:val="00984C91"/>
    <w:rsid w:val="00992890"/>
    <w:rsid w:val="00994F99"/>
    <w:rsid w:val="00995AC7"/>
    <w:rsid w:val="00996CDF"/>
    <w:rsid w:val="00997019"/>
    <w:rsid w:val="009A2DA1"/>
    <w:rsid w:val="009A619B"/>
    <w:rsid w:val="009A7213"/>
    <w:rsid w:val="009B0867"/>
    <w:rsid w:val="009B0926"/>
    <w:rsid w:val="009B106A"/>
    <w:rsid w:val="009B1177"/>
    <w:rsid w:val="009B45E0"/>
    <w:rsid w:val="009B5364"/>
    <w:rsid w:val="009B7C5A"/>
    <w:rsid w:val="009C0849"/>
    <w:rsid w:val="009C3C77"/>
    <w:rsid w:val="009C5A30"/>
    <w:rsid w:val="009C7F80"/>
    <w:rsid w:val="009D0FC6"/>
    <w:rsid w:val="009D113F"/>
    <w:rsid w:val="009D2619"/>
    <w:rsid w:val="009D30B4"/>
    <w:rsid w:val="009D4521"/>
    <w:rsid w:val="009D54CA"/>
    <w:rsid w:val="009E0D18"/>
    <w:rsid w:val="009E0D49"/>
    <w:rsid w:val="009E10D5"/>
    <w:rsid w:val="009E67AF"/>
    <w:rsid w:val="009F238C"/>
    <w:rsid w:val="009F4837"/>
    <w:rsid w:val="009F6D01"/>
    <w:rsid w:val="009F7397"/>
    <w:rsid w:val="00A01DF6"/>
    <w:rsid w:val="00A021DA"/>
    <w:rsid w:val="00A07660"/>
    <w:rsid w:val="00A1120C"/>
    <w:rsid w:val="00A118EB"/>
    <w:rsid w:val="00A14C05"/>
    <w:rsid w:val="00A15750"/>
    <w:rsid w:val="00A2221F"/>
    <w:rsid w:val="00A253B5"/>
    <w:rsid w:val="00A256FD"/>
    <w:rsid w:val="00A263E1"/>
    <w:rsid w:val="00A265F6"/>
    <w:rsid w:val="00A3070C"/>
    <w:rsid w:val="00A34CCB"/>
    <w:rsid w:val="00A367ED"/>
    <w:rsid w:val="00A36D9F"/>
    <w:rsid w:val="00A428B3"/>
    <w:rsid w:val="00A42ECB"/>
    <w:rsid w:val="00A5309C"/>
    <w:rsid w:val="00A5414D"/>
    <w:rsid w:val="00A55B6C"/>
    <w:rsid w:val="00A60998"/>
    <w:rsid w:val="00A61171"/>
    <w:rsid w:val="00A62F67"/>
    <w:rsid w:val="00A65638"/>
    <w:rsid w:val="00A6576B"/>
    <w:rsid w:val="00A65D7E"/>
    <w:rsid w:val="00A65FBC"/>
    <w:rsid w:val="00A6603B"/>
    <w:rsid w:val="00A6663F"/>
    <w:rsid w:val="00A70542"/>
    <w:rsid w:val="00A711C5"/>
    <w:rsid w:val="00A72808"/>
    <w:rsid w:val="00A73813"/>
    <w:rsid w:val="00A742E0"/>
    <w:rsid w:val="00A776B2"/>
    <w:rsid w:val="00A77B4D"/>
    <w:rsid w:val="00A77D9D"/>
    <w:rsid w:val="00A80914"/>
    <w:rsid w:val="00A80F3D"/>
    <w:rsid w:val="00A82021"/>
    <w:rsid w:val="00A83997"/>
    <w:rsid w:val="00A83DAB"/>
    <w:rsid w:val="00A84F5E"/>
    <w:rsid w:val="00A85C2D"/>
    <w:rsid w:val="00A91317"/>
    <w:rsid w:val="00A91524"/>
    <w:rsid w:val="00A927FB"/>
    <w:rsid w:val="00A9304F"/>
    <w:rsid w:val="00A9518A"/>
    <w:rsid w:val="00A95D38"/>
    <w:rsid w:val="00AA36B9"/>
    <w:rsid w:val="00AA37EA"/>
    <w:rsid w:val="00AA7BDA"/>
    <w:rsid w:val="00AB326F"/>
    <w:rsid w:val="00AB463F"/>
    <w:rsid w:val="00AB5083"/>
    <w:rsid w:val="00AB5326"/>
    <w:rsid w:val="00AB5A30"/>
    <w:rsid w:val="00AB6247"/>
    <w:rsid w:val="00AB6F93"/>
    <w:rsid w:val="00AC32FA"/>
    <w:rsid w:val="00AC540E"/>
    <w:rsid w:val="00AC79CF"/>
    <w:rsid w:val="00AD1259"/>
    <w:rsid w:val="00AD17FE"/>
    <w:rsid w:val="00AD26E7"/>
    <w:rsid w:val="00AD3640"/>
    <w:rsid w:val="00AD6011"/>
    <w:rsid w:val="00AD7040"/>
    <w:rsid w:val="00AD7CE0"/>
    <w:rsid w:val="00AE0379"/>
    <w:rsid w:val="00AE0926"/>
    <w:rsid w:val="00AE3F7B"/>
    <w:rsid w:val="00AE761C"/>
    <w:rsid w:val="00AF0D33"/>
    <w:rsid w:val="00AF171E"/>
    <w:rsid w:val="00AF4E7A"/>
    <w:rsid w:val="00AF595A"/>
    <w:rsid w:val="00AF6D20"/>
    <w:rsid w:val="00B00BCF"/>
    <w:rsid w:val="00B015B5"/>
    <w:rsid w:val="00B04AA3"/>
    <w:rsid w:val="00B07864"/>
    <w:rsid w:val="00B153F4"/>
    <w:rsid w:val="00B15D1F"/>
    <w:rsid w:val="00B21C08"/>
    <w:rsid w:val="00B243B7"/>
    <w:rsid w:val="00B24720"/>
    <w:rsid w:val="00B24C5D"/>
    <w:rsid w:val="00B26E9E"/>
    <w:rsid w:val="00B2789E"/>
    <w:rsid w:val="00B27BBD"/>
    <w:rsid w:val="00B301A1"/>
    <w:rsid w:val="00B31822"/>
    <w:rsid w:val="00B3229F"/>
    <w:rsid w:val="00B32C61"/>
    <w:rsid w:val="00B33932"/>
    <w:rsid w:val="00B3545E"/>
    <w:rsid w:val="00B37322"/>
    <w:rsid w:val="00B3796A"/>
    <w:rsid w:val="00B40899"/>
    <w:rsid w:val="00B4401E"/>
    <w:rsid w:val="00B4416A"/>
    <w:rsid w:val="00B44265"/>
    <w:rsid w:val="00B45A34"/>
    <w:rsid w:val="00B501F7"/>
    <w:rsid w:val="00B5070F"/>
    <w:rsid w:val="00B51424"/>
    <w:rsid w:val="00B51498"/>
    <w:rsid w:val="00B53E70"/>
    <w:rsid w:val="00B5474A"/>
    <w:rsid w:val="00B574D6"/>
    <w:rsid w:val="00B57923"/>
    <w:rsid w:val="00B60409"/>
    <w:rsid w:val="00B60807"/>
    <w:rsid w:val="00B62A67"/>
    <w:rsid w:val="00B62FF2"/>
    <w:rsid w:val="00B641E1"/>
    <w:rsid w:val="00B65993"/>
    <w:rsid w:val="00B67694"/>
    <w:rsid w:val="00B67E1A"/>
    <w:rsid w:val="00B72445"/>
    <w:rsid w:val="00B72B8C"/>
    <w:rsid w:val="00B73F79"/>
    <w:rsid w:val="00B7500C"/>
    <w:rsid w:val="00B7667D"/>
    <w:rsid w:val="00B7721C"/>
    <w:rsid w:val="00B809F9"/>
    <w:rsid w:val="00B80CCE"/>
    <w:rsid w:val="00B91A09"/>
    <w:rsid w:val="00B95712"/>
    <w:rsid w:val="00B95EF9"/>
    <w:rsid w:val="00B96845"/>
    <w:rsid w:val="00B97875"/>
    <w:rsid w:val="00BA3D7C"/>
    <w:rsid w:val="00BA4875"/>
    <w:rsid w:val="00BA76C4"/>
    <w:rsid w:val="00BB4911"/>
    <w:rsid w:val="00BB54EA"/>
    <w:rsid w:val="00BB6A6E"/>
    <w:rsid w:val="00BB751B"/>
    <w:rsid w:val="00BC1BCC"/>
    <w:rsid w:val="00BC2C2C"/>
    <w:rsid w:val="00BC4305"/>
    <w:rsid w:val="00BC5850"/>
    <w:rsid w:val="00BD176F"/>
    <w:rsid w:val="00BD2707"/>
    <w:rsid w:val="00BD31DD"/>
    <w:rsid w:val="00BD392A"/>
    <w:rsid w:val="00BD6DA8"/>
    <w:rsid w:val="00BD71EA"/>
    <w:rsid w:val="00BE19C9"/>
    <w:rsid w:val="00BE3FC5"/>
    <w:rsid w:val="00BE542C"/>
    <w:rsid w:val="00BE5E8E"/>
    <w:rsid w:val="00BE6C76"/>
    <w:rsid w:val="00BF19F0"/>
    <w:rsid w:val="00BF323E"/>
    <w:rsid w:val="00BF3968"/>
    <w:rsid w:val="00BF5584"/>
    <w:rsid w:val="00BF66AB"/>
    <w:rsid w:val="00BF7570"/>
    <w:rsid w:val="00C004D5"/>
    <w:rsid w:val="00C00C35"/>
    <w:rsid w:val="00C01F2C"/>
    <w:rsid w:val="00C04A55"/>
    <w:rsid w:val="00C057DA"/>
    <w:rsid w:val="00C05B20"/>
    <w:rsid w:val="00C07077"/>
    <w:rsid w:val="00C07E8A"/>
    <w:rsid w:val="00C111A2"/>
    <w:rsid w:val="00C11A60"/>
    <w:rsid w:val="00C17780"/>
    <w:rsid w:val="00C179A2"/>
    <w:rsid w:val="00C17A61"/>
    <w:rsid w:val="00C20167"/>
    <w:rsid w:val="00C27AC6"/>
    <w:rsid w:val="00C31433"/>
    <w:rsid w:val="00C3151B"/>
    <w:rsid w:val="00C34214"/>
    <w:rsid w:val="00C36573"/>
    <w:rsid w:val="00C36E6A"/>
    <w:rsid w:val="00C405B0"/>
    <w:rsid w:val="00C40EA5"/>
    <w:rsid w:val="00C42ADB"/>
    <w:rsid w:val="00C42D44"/>
    <w:rsid w:val="00C44AC6"/>
    <w:rsid w:val="00C46460"/>
    <w:rsid w:val="00C47B5D"/>
    <w:rsid w:val="00C51CA8"/>
    <w:rsid w:val="00C52BBD"/>
    <w:rsid w:val="00C53041"/>
    <w:rsid w:val="00C539C1"/>
    <w:rsid w:val="00C5547C"/>
    <w:rsid w:val="00C558E8"/>
    <w:rsid w:val="00C57061"/>
    <w:rsid w:val="00C60012"/>
    <w:rsid w:val="00C615CD"/>
    <w:rsid w:val="00C61E78"/>
    <w:rsid w:val="00C64426"/>
    <w:rsid w:val="00C7090C"/>
    <w:rsid w:val="00C709F2"/>
    <w:rsid w:val="00C70E2C"/>
    <w:rsid w:val="00C76597"/>
    <w:rsid w:val="00C77624"/>
    <w:rsid w:val="00C8166D"/>
    <w:rsid w:val="00C82DF0"/>
    <w:rsid w:val="00C87A0F"/>
    <w:rsid w:val="00C90510"/>
    <w:rsid w:val="00C91117"/>
    <w:rsid w:val="00C93D1A"/>
    <w:rsid w:val="00C97E96"/>
    <w:rsid w:val="00CA0162"/>
    <w:rsid w:val="00CA0E51"/>
    <w:rsid w:val="00CA17BC"/>
    <w:rsid w:val="00CB0952"/>
    <w:rsid w:val="00CB2B62"/>
    <w:rsid w:val="00CC15CD"/>
    <w:rsid w:val="00CC35F0"/>
    <w:rsid w:val="00CC440A"/>
    <w:rsid w:val="00CC5DC3"/>
    <w:rsid w:val="00CC7096"/>
    <w:rsid w:val="00CD1276"/>
    <w:rsid w:val="00CD192E"/>
    <w:rsid w:val="00CD19A1"/>
    <w:rsid w:val="00CD2390"/>
    <w:rsid w:val="00CD4EC6"/>
    <w:rsid w:val="00CD5D7B"/>
    <w:rsid w:val="00CD6762"/>
    <w:rsid w:val="00CD7E2E"/>
    <w:rsid w:val="00CE1CC7"/>
    <w:rsid w:val="00CE34C5"/>
    <w:rsid w:val="00CE4F5D"/>
    <w:rsid w:val="00CE5055"/>
    <w:rsid w:val="00CE530C"/>
    <w:rsid w:val="00CE75E0"/>
    <w:rsid w:val="00CF220A"/>
    <w:rsid w:val="00CF396F"/>
    <w:rsid w:val="00CF3C31"/>
    <w:rsid w:val="00CF48BD"/>
    <w:rsid w:val="00CF6962"/>
    <w:rsid w:val="00CF6CED"/>
    <w:rsid w:val="00CF745D"/>
    <w:rsid w:val="00CF7ABC"/>
    <w:rsid w:val="00D01E68"/>
    <w:rsid w:val="00D066ED"/>
    <w:rsid w:val="00D06942"/>
    <w:rsid w:val="00D100E8"/>
    <w:rsid w:val="00D108B2"/>
    <w:rsid w:val="00D10CA1"/>
    <w:rsid w:val="00D1102D"/>
    <w:rsid w:val="00D11447"/>
    <w:rsid w:val="00D11D43"/>
    <w:rsid w:val="00D14B77"/>
    <w:rsid w:val="00D15772"/>
    <w:rsid w:val="00D17B3C"/>
    <w:rsid w:val="00D20189"/>
    <w:rsid w:val="00D2551F"/>
    <w:rsid w:val="00D255E7"/>
    <w:rsid w:val="00D26507"/>
    <w:rsid w:val="00D267D8"/>
    <w:rsid w:val="00D30B77"/>
    <w:rsid w:val="00D30F79"/>
    <w:rsid w:val="00D33AE2"/>
    <w:rsid w:val="00D3441E"/>
    <w:rsid w:val="00D35CAB"/>
    <w:rsid w:val="00D3601C"/>
    <w:rsid w:val="00D42D4C"/>
    <w:rsid w:val="00D43432"/>
    <w:rsid w:val="00D43E26"/>
    <w:rsid w:val="00D4433F"/>
    <w:rsid w:val="00D44449"/>
    <w:rsid w:val="00D44900"/>
    <w:rsid w:val="00D44B46"/>
    <w:rsid w:val="00D46080"/>
    <w:rsid w:val="00D46277"/>
    <w:rsid w:val="00D4627D"/>
    <w:rsid w:val="00D46516"/>
    <w:rsid w:val="00D476EC"/>
    <w:rsid w:val="00D47C9C"/>
    <w:rsid w:val="00D50001"/>
    <w:rsid w:val="00D50030"/>
    <w:rsid w:val="00D51D28"/>
    <w:rsid w:val="00D53237"/>
    <w:rsid w:val="00D54C1C"/>
    <w:rsid w:val="00D55629"/>
    <w:rsid w:val="00D55CFC"/>
    <w:rsid w:val="00D57612"/>
    <w:rsid w:val="00D57AD3"/>
    <w:rsid w:val="00D61734"/>
    <w:rsid w:val="00D653B7"/>
    <w:rsid w:val="00D65689"/>
    <w:rsid w:val="00D65722"/>
    <w:rsid w:val="00D65D63"/>
    <w:rsid w:val="00D665EE"/>
    <w:rsid w:val="00D67385"/>
    <w:rsid w:val="00D67511"/>
    <w:rsid w:val="00D724E3"/>
    <w:rsid w:val="00D7540E"/>
    <w:rsid w:val="00D76D1E"/>
    <w:rsid w:val="00D825C1"/>
    <w:rsid w:val="00D82679"/>
    <w:rsid w:val="00D82DED"/>
    <w:rsid w:val="00D851B9"/>
    <w:rsid w:val="00D8787A"/>
    <w:rsid w:val="00D91B83"/>
    <w:rsid w:val="00D933D6"/>
    <w:rsid w:val="00D957FD"/>
    <w:rsid w:val="00D95C68"/>
    <w:rsid w:val="00D974D6"/>
    <w:rsid w:val="00D97945"/>
    <w:rsid w:val="00DA17F7"/>
    <w:rsid w:val="00DA18B9"/>
    <w:rsid w:val="00DA50E3"/>
    <w:rsid w:val="00DA5BFD"/>
    <w:rsid w:val="00DA6143"/>
    <w:rsid w:val="00DA61DC"/>
    <w:rsid w:val="00DA6B91"/>
    <w:rsid w:val="00DA7B2C"/>
    <w:rsid w:val="00DB2A16"/>
    <w:rsid w:val="00DB5FFE"/>
    <w:rsid w:val="00DB78F7"/>
    <w:rsid w:val="00DC086C"/>
    <w:rsid w:val="00DC0BD0"/>
    <w:rsid w:val="00DC1487"/>
    <w:rsid w:val="00DC3E69"/>
    <w:rsid w:val="00DC4B9D"/>
    <w:rsid w:val="00DC5227"/>
    <w:rsid w:val="00DD136E"/>
    <w:rsid w:val="00DD57EA"/>
    <w:rsid w:val="00DD76BB"/>
    <w:rsid w:val="00DD7957"/>
    <w:rsid w:val="00DE2ADB"/>
    <w:rsid w:val="00DE7146"/>
    <w:rsid w:val="00DF12B5"/>
    <w:rsid w:val="00DF22BE"/>
    <w:rsid w:val="00E0089F"/>
    <w:rsid w:val="00E00F19"/>
    <w:rsid w:val="00E00FE7"/>
    <w:rsid w:val="00E04314"/>
    <w:rsid w:val="00E0628F"/>
    <w:rsid w:val="00E1151C"/>
    <w:rsid w:val="00E11897"/>
    <w:rsid w:val="00E136D9"/>
    <w:rsid w:val="00E13FD1"/>
    <w:rsid w:val="00E14DE4"/>
    <w:rsid w:val="00E155C9"/>
    <w:rsid w:val="00E202A2"/>
    <w:rsid w:val="00E20362"/>
    <w:rsid w:val="00E209C4"/>
    <w:rsid w:val="00E22580"/>
    <w:rsid w:val="00E24453"/>
    <w:rsid w:val="00E24ECE"/>
    <w:rsid w:val="00E264B7"/>
    <w:rsid w:val="00E26A01"/>
    <w:rsid w:val="00E300AC"/>
    <w:rsid w:val="00E306C4"/>
    <w:rsid w:val="00E31545"/>
    <w:rsid w:val="00E333C9"/>
    <w:rsid w:val="00E347C1"/>
    <w:rsid w:val="00E3529C"/>
    <w:rsid w:val="00E35795"/>
    <w:rsid w:val="00E35A2C"/>
    <w:rsid w:val="00E42B59"/>
    <w:rsid w:val="00E43572"/>
    <w:rsid w:val="00E4590E"/>
    <w:rsid w:val="00E46205"/>
    <w:rsid w:val="00E46E5B"/>
    <w:rsid w:val="00E51041"/>
    <w:rsid w:val="00E51C3C"/>
    <w:rsid w:val="00E534CE"/>
    <w:rsid w:val="00E54733"/>
    <w:rsid w:val="00E56F00"/>
    <w:rsid w:val="00E57CDF"/>
    <w:rsid w:val="00E61141"/>
    <w:rsid w:val="00E62199"/>
    <w:rsid w:val="00E6780F"/>
    <w:rsid w:val="00E67C2D"/>
    <w:rsid w:val="00E70E88"/>
    <w:rsid w:val="00E740C0"/>
    <w:rsid w:val="00E779DB"/>
    <w:rsid w:val="00E83B5D"/>
    <w:rsid w:val="00E85AE4"/>
    <w:rsid w:val="00E85B4D"/>
    <w:rsid w:val="00E85B54"/>
    <w:rsid w:val="00E86B7D"/>
    <w:rsid w:val="00E91D68"/>
    <w:rsid w:val="00E92AFC"/>
    <w:rsid w:val="00E9516D"/>
    <w:rsid w:val="00E96397"/>
    <w:rsid w:val="00E97EA5"/>
    <w:rsid w:val="00EA0A23"/>
    <w:rsid w:val="00EA1718"/>
    <w:rsid w:val="00EA29CB"/>
    <w:rsid w:val="00EA4511"/>
    <w:rsid w:val="00EA63A6"/>
    <w:rsid w:val="00EB2B4F"/>
    <w:rsid w:val="00EB3BD4"/>
    <w:rsid w:val="00EB4284"/>
    <w:rsid w:val="00EB505C"/>
    <w:rsid w:val="00EB548C"/>
    <w:rsid w:val="00EB6976"/>
    <w:rsid w:val="00EC529C"/>
    <w:rsid w:val="00EC5E53"/>
    <w:rsid w:val="00EC667D"/>
    <w:rsid w:val="00EC70BD"/>
    <w:rsid w:val="00EC7907"/>
    <w:rsid w:val="00ED07AA"/>
    <w:rsid w:val="00ED16CC"/>
    <w:rsid w:val="00ED375C"/>
    <w:rsid w:val="00ED5446"/>
    <w:rsid w:val="00EE08A2"/>
    <w:rsid w:val="00EE75E5"/>
    <w:rsid w:val="00EF0790"/>
    <w:rsid w:val="00EF3A82"/>
    <w:rsid w:val="00F02095"/>
    <w:rsid w:val="00F04CC3"/>
    <w:rsid w:val="00F05A5F"/>
    <w:rsid w:val="00F07A98"/>
    <w:rsid w:val="00F14967"/>
    <w:rsid w:val="00F14F09"/>
    <w:rsid w:val="00F15C2F"/>
    <w:rsid w:val="00F25388"/>
    <w:rsid w:val="00F26225"/>
    <w:rsid w:val="00F273FF"/>
    <w:rsid w:val="00F322CA"/>
    <w:rsid w:val="00F3326E"/>
    <w:rsid w:val="00F33EA1"/>
    <w:rsid w:val="00F344B9"/>
    <w:rsid w:val="00F40EE5"/>
    <w:rsid w:val="00F412A4"/>
    <w:rsid w:val="00F42D00"/>
    <w:rsid w:val="00F45310"/>
    <w:rsid w:val="00F479B5"/>
    <w:rsid w:val="00F47D59"/>
    <w:rsid w:val="00F50570"/>
    <w:rsid w:val="00F51901"/>
    <w:rsid w:val="00F53CD2"/>
    <w:rsid w:val="00F542B2"/>
    <w:rsid w:val="00F564C9"/>
    <w:rsid w:val="00F567B6"/>
    <w:rsid w:val="00F57C24"/>
    <w:rsid w:val="00F65CB7"/>
    <w:rsid w:val="00F71789"/>
    <w:rsid w:val="00F75029"/>
    <w:rsid w:val="00F76DE6"/>
    <w:rsid w:val="00F8333C"/>
    <w:rsid w:val="00F91881"/>
    <w:rsid w:val="00F929BD"/>
    <w:rsid w:val="00F94998"/>
    <w:rsid w:val="00F976A7"/>
    <w:rsid w:val="00FA4C6C"/>
    <w:rsid w:val="00FA5C23"/>
    <w:rsid w:val="00FA688F"/>
    <w:rsid w:val="00FA7062"/>
    <w:rsid w:val="00FB14CE"/>
    <w:rsid w:val="00FB2161"/>
    <w:rsid w:val="00FB4B84"/>
    <w:rsid w:val="00FB6831"/>
    <w:rsid w:val="00FB77AC"/>
    <w:rsid w:val="00FB7CB8"/>
    <w:rsid w:val="00FC06BF"/>
    <w:rsid w:val="00FC383A"/>
    <w:rsid w:val="00FC3E1D"/>
    <w:rsid w:val="00FC4E80"/>
    <w:rsid w:val="00FC721A"/>
    <w:rsid w:val="00FC7FCE"/>
    <w:rsid w:val="00FD4E02"/>
    <w:rsid w:val="00FD69BD"/>
    <w:rsid w:val="00FD75A1"/>
    <w:rsid w:val="00FD79B6"/>
    <w:rsid w:val="00FE055E"/>
    <w:rsid w:val="00FE476E"/>
    <w:rsid w:val="00FE616F"/>
    <w:rsid w:val="00FE7EF1"/>
    <w:rsid w:val="00FF4509"/>
    <w:rsid w:val="00FF50EF"/>
    <w:rsid w:val="00FF7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 Indent" w:uiPriority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E02"/>
    <w:pPr>
      <w:spacing w:after="200" w:line="276" w:lineRule="auto"/>
    </w:pPr>
    <w:rPr>
      <w:rFonts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locked/>
    <w:rsid w:val="0086682E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99"/>
    <w:qFormat/>
    <w:locked/>
    <w:rsid w:val="00DA18B9"/>
    <w:pPr>
      <w:spacing w:before="100" w:beforeAutospacing="1" w:after="100" w:afterAutospacing="1" w:line="240" w:lineRule="auto"/>
      <w:outlineLvl w:val="1"/>
    </w:pPr>
    <w:rPr>
      <w:rFonts w:ascii="SimSun" w:hAnsi="SimSun" w:cs="SimSun"/>
      <w:b/>
      <w:bCs/>
      <w:sz w:val="36"/>
      <w:szCs w:val="36"/>
      <w:lang w:eastAsia="zh-CN"/>
    </w:rPr>
  </w:style>
  <w:style w:type="paragraph" w:styleId="Heading3">
    <w:name w:val="heading 3"/>
    <w:basedOn w:val="Normal"/>
    <w:next w:val="Normal"/>
    <w:link w:val="Heading3Char"/>
    <w:uiPriority w:val="99"/>
    <w:qFormat/>
    <w:locked/>
    <w:rsid w:val="00DA18B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9"/>
    <w:qFormat/>
    <w:locked/>
    <w:rsid w:val="00EF0790"/>
    <w:pPr>
      <w:keepNext/>
      <w:keepLines/>
      <w:spacing w:before="280" w:after="290" w:line="376" w:lineRule="auto"/>
      <w:outlineLvl w:val="3"/>
    </w:pPr>
    <w:rPr>
      <w:rFonts w:ascii="Arial" w:eastAsia="SimHei" w:hAnsi="Arial" w:cs="Arial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5D7EDE"/>
    <w:rPr>
      <w:rFonts w:ascii="Cambria" w:eastAsia="SimSun" w:hAnsi="Cambria" w:cs="Times New Roman"/>
      <w:b/>
      <w:bCs/>
      <w:kern w:val="0"/>
      <w:sz w:val="32"/>
      <w:szCs w:val="32"/>
      <w:lang w:eastAsia="en-US"/>
    </w:rPr>
  </w:style>
  <w:style w:type="character" w:customStyle="1" w:styleId="Heading3Char">
    <w:name w:val="Heading 3 Char"/>
    <w:link w:val="Heading3"/>
    <w:uiPriority w:val="9"/>
    <w:semiHidden/>
    <w:rsid w:val="005D7EDE"/>
    <w:rPr>
      <w:rFonts w:cs="Calibri"/>
      <w:b/>
      <w:bCs/>
      <w:kern w:val="0"/>
      <w:sz w:val="32"/>
      <w:szCs w:val="32"/>
      <w:lang w:eastAsia="en-US"/>
    </w:rPr>
  </w:style>
  <w:style w:type="character" w:customStyle="1" w:styleId="Heading4Char">
    <w:name w:val="Heading 4 Char"/>
    <w:link w:val="Heading4"/>
    <w:uiPriority w:val="9"/>
    <w:semiHidden/>
    <w:rsid w:val="005D7EDE"/>
    <w:rPr>
      <w:rFonts w:ascii="Cambria" w:eastAsia="SimSun" w:hAnsi="Cambria" w:cs="Times New Roman"/>
      <w:b/>
      <w:bCs/>
      <w:kern w:val="0"/>
      <w:sz w:val="28"/>
      <w:szCs w:val="28"/>
      <w:lang w:eastAsia="en-US"/>
    </w:rPr>
  </w:style>
  <w:style w:type="character" w:styleId="Strong">
    <w:name w:val="Strong"/>
    <w:uiPriority w:val="22"/>
    <w:qFormat/>
    <w:locked/>
    <w:rsid w:val="00D20189"/>
    <w:rPr>
      <w:b/>
      <w:bCs/>
    </w:rPr>
  </w:style>
  <w:style w:type="character" w:customStyle="1" w:styleId="plainlinks">
    <w:name w:val="plainlinks"/>
    <w:basedOn w:val="DefaultParagraphFont"/>
    <w:uiPriority w:val="99"/>
    <w:rsid w:val="00D20189"/>
  </w:style>
  <w:style w:type="character" w:customStyle="1" w:styleId="geo-dms1">
    <w:name w:val="geo-dms1"/>
    <w:basedOn w:val="DefaultParagraphFont"/>
    <w:uiPriority w:val="99"/>
    <w:rsid w:val="00D20189"/>
  </w:style>
  <w:style w:type="character" w:customStyle="1" w:styleId="latitude1">
    <w:name w:val="latitude1"/>
    <w:basedOn w:val="DefaultParagraphFont"/>
    <w:uiPriority w:val="99"/>
    <w:rsid w:val="00D20189"/>
  </w:style>
  <w:style w:type="character" w:customStyle="1" w:styleId="longitude1">
    <w:name w:val="longitude1"/>
    <w:basedOn w:val="DefaultParagraphFont"/>
    <w:uiPriority w:val="99"/>
    <w:rsid w:val="00D20189"/>
  </w:style>
  <w:style w:type="character" w:customStyle="1" w:styleId="geo-multi-punct1">
    <w:name w:val="geo-multi-punct1"/>
    <w:uiPriority w:val="99"/>
    <w:rsid w:val="00D20189"/>
    <w:rPr>
      <w:vanish/>
    </w:rPr>
  </w:style>
  <w:style w:type="character" w:customStyle="1" w:styleId="geo-nondefault1">
    <w:name w:val="geo-nondefault1"/>
    <w:uiPriority w:val="99"/>
    <w:rsid w:val="00D20189"/>
    <w:rPr>
      <w:vanish/>
    </w:rPr>
  </w:style>
  <w:style w:type="character" w:customStyle="1" w:styleId="geo-dec1">
    <w:name w:val="geo-dec1"/>
    <w:basedOn w:val="DefaultParagraphFont"/>
    <w:uiPriority w:val="99"/>
    <w:rsid w:val="00D20189"/>
  </w:style>
  <w:style w:type="character" w:customStyle="1" w:styleId="geo">
    <w:name w:val="geo"/>
    <w:basedOn w:val="DefaultParagraphFont"/>
    <w:uiPriority w:val="99"/>
    <w:rsid w:val="00D20189"/>
  </w:style>
  <w:style w:type="paragraph" w:styleId="NormalWeb">
    <w:name w:val="Normal (Web)"/>
    <w:basedOn w:val="Normal"/>
    <w:uiPriority w:val="99"/>
    <w:rsid w:val="00D2018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4C0DCD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D7EDE"/>
    <w:rPr>
      <w:rFonts w:cs="Calibri"/>
      <w:kern w:val="0"/>
      <w:sz w:val="0"/>
      <w:szCs w:val="0"/>
      <w:lang w:eastAsia="en-US"/>
    </w:rPr>
  </w:style>
  <w:style w:type="character" w:customStyle="1" w:styleId="apple-converted-space">
    <w:name w:val="apple-converted-space"/>
    <w:basedOn w:val="DefaultParagraphFont"/>
    <w:rsid w:val="00DA18B9"/>
  </w:style>
  <w:style w:type="character" w:styleId="Hyperlink">
    <w:name w:val="Hyperlink"/>
    <w:uiPriority w:val="99"/>
    <w:rsid w:val="00DA18B9"/>
    <w:rPr>
      <w:color w:val="0000FF"/>
      <w:u w:val="single"/>
    </w:rPr>
  </w:style>
  <w:style w:type="character" w:customStyle="1" w:styleId="mw-headline">
    <w:name w:val="mw-headline"/>
    <w:basedOn w:val="DefaultParagraphFont"/>
    <w:uiPriority w:val="99"/>
    <w:rsid w:val="00DA18B9"/>
  </w:style>
  <w:style w:type="character" w:customStyle="1" w:styleId="mw-editsection">
    <w:name w:val="mw-editsection"/>
    <w:basedOn w:val="DefaultParagraphFont"/>
    <w:uiPriority w:val="99"/>
    <w:rsid w:val="00DA18B9"/>
  </w:style>
  <w:style w:type="character" w:customStyle="1" w:styleId="mw-editsection-bracket">
    <w:name w:val="mw-editsection-bracket"/>
    <w:basedOn w:val="DefaultParagraphFont"/>
    <w:uiPriority w:val="99"/>
    <w:rsid w:val="00DA18B9"/>
  </w:style>
  <w:style w:type="character" w:customStyle="1" w:styleId="citations">
    <w:name w:val="citations"/>
    <w:basedOn w:val="DefaultParagraphFont"/>
    <w:uiPriority w:val="99"/>
    <w:rsid w:val="00DA18B9"/>
  </w:style>
  <w:style w:type="character" w:styleId="Emphasis">
    <w:name w:val="Emphasis"/>
    <w:uiPriority w:val="20"/>
    <w:qFormat/>
    <w:locked/>
    <w:rsid w:val="00EF079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11568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211568"/>
    <w:rPr>
      <w:rFonts w:cs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11568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211568"/>
    <w:rPr>
      <w:rFonts w:cs="Calibri"/>
      <w:sz w:val="22"/>
      <w:szCs w:val="22"/>
    </w:rPr>
  </w:style>
  <w:style w:type="character" w:styleId="LineNumber">
    <w:name w:val="line number"/>
    <w:uiPriority w:val="99"/>
    <w:semiHidden/>
    <w:unhideWhenUsed/>
    <w:rsid w:val="00211568"/>
  </w:style>
  <w:style w:type="numbering" w:customStyle="1" w:styleId="NoList1">
    <w:name w:val="No List1"/>
    <w:next w:val="NoList"/>
    <w:uiPriority w:val="99"/>
    <w:semiHidden/>
    <w:unhideWhenUsed/>
    <w:rsid w:val="00C01F2C"/>
  </w:style>
  <w:style w:type="paragraph" w:styleId="PlainText">
    <w:name w:val="Plain Text"/>
    <w:basedOn w:val="Normal"/>
    <w:link w:val="PlainTextChar"/>
    <w:uiPriority w:val="99"/>
    <w:unhideWhenUsed/>
    <w:rsid w:val="00C01F2C"/>
    <w:pPr>
      <w:spacing w:after="0" w:line="240" w:lineRule="auto"/>
    </w:pPr>
    <w:rPr>
      <w:rFonts w:eastAsia="Times New Roman" w:cs="Consolas"/>
      <w:szCs w:val="21"/>
    </w:rPr>
  </w:style>
  <w:style w:type="character" w:customStyle="1" w:styleId="PlainTextChar">
    <w:name w:val="Plain Text Char"/>
    <w:link w:val="PlainText"/>
    <w:uiPriority w:val="99"/>
    <w:rsid w:val="00C01F2C"/>
    <w:rPr>
      <w:rFonts w:eastAsia="Times New Roman" w:cs="Consolas"/>
      <w:sz w:val="22"/>
      <w:szCs w:val="21"/>
    </w:rPr>
  </w:style>
  <w:style w:type="character" w:styleId="CommentReference">
    <w:name w:val="annotation reference"/>
    <w:uiPriority w:val="99"/>
    <w:semiHidden/>
    <w:unhideWhenUsed/>
    <w:rsid w:val="00C01F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1F2C"/>
    <w:pPr>
      <w:spacing w:line="240" w:lineRule="auto"/>
    </w:pPr>
    <w:rPr>
      <w:rFonts w:eastAsia="Calibri" w:cs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C01F2C"/>
    <w:rPr>
      <w:rFonts w:eastAsia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F2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01F2C"/>
    <w:rPr>
      <w:rFonts w:eastAsia="Calibri"/>
      <w:b/>
      <w:bCs/>
    </w:rPr>
  </w:style>
  <w:style w:type="character" w:customStyle="1" w:styleId="highlight">
    <w:name w:val="highlight"/>
    <w:rsid w:val="00C01F2C"/>
  </w:style>
  <w:style w:type="paragraph" w:styleId="ListParagraph">
    <w:name w:val="List Paragraph"/>
    <w:basedOn w:val="Normal"/>
    <w:uiPriority w:val="34"/>
    <w:qFormat/>
    <w:rsid w:val="00C01F2C"/>
    <w:pPr>
      <w:ind w:left="720"/>
      <w:contextualSpacing/>
    </w:pPr>
    <w:rPr>
      <w:rFonts w:eastAsia="Calibri" w:cs="Times New Roman"/>
    </w:rPr>
  </w:style>
  <w:style w:type="paragraph" w:customStyle="1" w:styleId="Title1">
    <w:name w:val="Title1"/>
    <w:basedOn w:val="Normal"/>
    <w:rsid w:val="00C01F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ark">
    <w:name w:val="mark"/>
    <w:rsid w:val="00C01F2C"/>
  </w:style>
  <w:style w:type="paragraph" w:styleId="BodyTextIndent">
    <w:name w:val="Body Text Indent"/>
    <w:basedOn w:val="Normal"/>
    <w:link w:val="BodyTextIndentChar"/>
    <w:rsid w:val="002B7F58"/>
    <w:pPr>
      <w:spacing w:after="0" w:line="240" w:lineRule="auto"/>
      <w:ind w:firstLine="7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link w:val="BodyTextIndent"/>
    <w:rsid w:val="002B7F58"/>
    <w:rPr>
      <w:rFonts w:ascii="Times New Roman" w:eastAsia="Times New Roman" w:hAnsi="Times New Roman"/>
      <w:sz w:val="24"/>
    </w:rPr>
  </w:style>
  <w:style w:type="character" w:customStyle="1" w:styleId="highlight2">
    <w:name w:val="highlight2"/>
    <w:rsid w:val="00B96845"/>
  </w:style>
  <w:style w:type="character" w:customStyle="1" w:styleId="Heading1Char">
    <w:name w:val="Heading 1 Char"/>
    <w:link w:val="Heading1"/>
    <w:rsid w:val="0086682E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customStyle="1" w:styleId="title10">
    <w:name w:val="title1"/>
    <w:basedOn w:val="Normal"/>
    <w:rsid w:val="00B91A09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B91A09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B91A09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rsid w:val="00B91A09"/>
  </w:style>
  <w:style w:type="character" w:customStyle="1" w:styleId="kno-fv">
    <w:name w:val="kno-fv"/>
    <w:rsid w:val="00860E0F"/>
  </w:style>
  <w:style w:type="character" w:styleId="FollowedHyperlink">
    <w:name w:val="FollowedHyperlink"/>
    <w:uiPriority w:val="99"/>
    <w:semiHidden/>
    <w:unhideWhenUsed/>
    <w:rsid w:val="00BD2707"/>
    <w:rPr>
      <w:color w:val="800080"/>
      <w:u w:val="single"/>
    </w:rPr>
  </w:style>
  <w:style w:type="paragraph" w:customStyle="1" w:styleId="font5">
    <w:name w:val="font5"/>
    <w:basedOn w:val="Normal"/>
    <w:rsid w:val="00BD27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font6">
    <w:name w:val="font6"/>
    <w:basedOn w:val="Normal"/>
    <w:rsid w:val="00BD27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66">
    <w:name w:val="xl66"/>
    <w:basedOn w:val="Normal"/>
    <w:rsid w:val="00BD270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BD270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8">
    <w:name w:val="xl68"/>
    <w:basedOn w:val="Normal"/>
    <w:rsid w:val="00BD27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9">
    <w:name w:val="xl69"/>
    <w:basedOn w:val="Normal"/>
    <w:rsid w:val="00BD27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70">
    <w:name w:val="xl70"/>
    <w:basedOn w:val="Normal"/>
    <w:rsid w:val="00BD27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BD27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BD27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3">
    <w:name w:val="xl73"/>
    <w:basedOn w:val="Normal"/>
    <w:rsid w:val="00BD270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BD270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BD2707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6">
    <w:name w:val="xl76"/>
    <w:basedOn w:val="Normal"/>
    <w:rsid w:val="00BD270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7">
    <w:name w:val="xl77"/>
    <w:basedOn w:val="Normal"/>
    <w:rsid w:val="00BD270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8">
    <w:name w:val="xl78"/>
    <w:basedOn w:val="Normal"/>
    <w:rsid w:val="00BD270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9">
    <w:name w:val="xl79"/>
    <w:basedOn w:val="Normal"/>
    <w:rsid w:val="00BD270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Normal"/>
    <w:rsid w:val="00BD27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rsid w:val="00BD270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slug-doi">
    <w:name w:val="slug-doi"/>
    <w:rsid w:val="00AE0379"/>
  </w:style>
  <w:style w:type="paragraph" w:styleId="Revision">
    <w:name w:val="Revision"/>
    <w:hidden/>
    <w:uiPriority w:val="99"/>
    <w:semiHidden/>
    <w:rsid w:val="001E6491"/>
    <w:rPr>
      <w:rFonts w:cs="Calibri"/>
      <w:sz w:val="22"/>
      <w:szCs w:val="22"/>
    </w:rPr>
  </w:style>
  <w:style w:type="character" w:customStyle="1" w:styleId="citation">
    <w:name w:val="citation"/>
    <w:rsid w:val="00763AE5"/>
  </w:style>
  <w:style w:type="character" w:customStyle="1" w:styleId="il">
    <w:name w:val="il"/>
    <w:rsid w:val="00E24ECE"/>
  </w:style>
  <w:style w:type="character" w:customStyle="1" w:styleId="journal">
    <w:name w:val="journal"/>
    <w:rsid w:val="007E7F44"/>
  </w:style>
  <w:style w:type="character" w:customStyle="1" w:styleId="jnumber">
    <w:name w:val="jnumber"/>
    <w:rsid w:val="007E7F44"/>
  </w:style>
  <w:style w:type="paragraph" w:customStyle="1" w:styleId="Default">
    <w:name w:val="Default"/>
    <w:rsid w:val="003053A2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NZ" w:eastAsia="en-NZ"/>
    </w:rPr>
  </w:style>
  <w:style w:type="character" w:customStyle="1" w:styleId="label">
    <w:name w:val="label"/>
    <w:rsid w:val="00122BEF"/>
  </w:style>
  <w:style w:type="paragraph" w:customStyle="1" w:styleId="font7">
    <w:name w:val="font7"/>
    <w:basedOn w:val="Normal"/>
    <w:rsid w:val="009610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font8">
    <w:name w:val="font8"/>
    <w:basedOn w:val="Normal"/>
    <w:rsid w:val="009610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18"/>
      <w:szCs w:val="18"/>
    </w:rPr>
  </w:style>
  <w:style w:type="paragraph" w:customStyle="1" w:styleId="xl64">
    <w:name w:val="xl64"/>
    <w:basedOn w:val="Normal"/>
    <w:rsid w:val="0096104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5">
    <w:name w:val="xl65"/>
    <w:basedOn w:val="Normal"/>
    <w:rsid w:val="0096104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 Indent" w:uiPriority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E02"/>
    <w:pPr>
      <w:spacing w:after="200" w:line="276" w:lineRule="auto"/>
    </w:pPr>
    <w:rPr>
      <w:rFonts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locked/>
    <w:rsid w:val="0086682E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99"/>
    <w:qFormat/>
    <w:locked/>
    <w:rsid w:val="00DA18B9"/>
    <w:pPr>
      <w:spacing w:before="100" w:beforeAutospacing="1" w:after="100" w:afterAutospacing="1" w:line="240" w:lineRule="auto"/>
      <w:outlineLvl w:val="1"/>
    </w:pPr>
    <w:rPr>
      <w:rFonts w:ascii="SimSun" w:hAnsi="SimSun" w:cs="SimSun"/>
      <w:b/>
      <w:bCs/>
      <w:sz w:val="36"/>
      <w:szCs w:val="36"/>
      <w:lang w:eastAsia="zh-CN"/>
    </w:rPr>
  </w:style>
  <w:style w:type="paragraph" w:styleId="Heading3">
    <w:name w:val="heading 3"/>
    <w:basedOn w:val="Normal"/>
    <w:next w:val="Normal"/>
    <w:link w:val="Heading3Char"/>
    <w:uiPriority w:val="99"/>
    <w:qFormat/>
    <w:locked/>
    <w:rsid w:val="00DA18B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9"/>
    <w:qFormat/>
    <w:locked/>
    <w:rsid w:val="00EF0790"/>
    <w:pPr>
      <w:keepNext/>
      <w:keepLines/>
      <w:spacing w:before="280" w:after="290" w:line="376" w:lineRule="auto"/>
      <w:outlineLvl w:val="3"/>
    </w:pPr>
    <w:rPr>
      <w:rFonts w:ascii="Arial" w:eastAsia="SimHei" w:hAnsi="Arial" w:cs="Arial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5D7EDE"/>
    <w:rPr>
      <w:rFonts w:ascii="Cambria" w:eastAsia="SimSun" w:hAnsi="Cambria" w:cs="Times New Roman"/>
      <w:b/>
      <w:bCs/>
      <w:kern w:val="0"/>
      <w:sz w:val="32"/>
      <w:szCs w:val="32"/>
      <w:lang w:eastAsia="en-US"/>
    </w:rPr>
  </w:style>
  <w:style w:type="character" w:customStyle="1" w:styleId="Heading3Char">
    <w:name w:val="Heading 3 Char"/>
    <w:link w:val="Heading3"/>
    <w:uiPriority w:val="9"/>
    <w:semiHidden/>
    <w:rsid w:val="005D7EDE"/>
    <w:rPr>
      <w:rFonts w:cs="Calibri"/>
      <w:b/>
      <w:bCs/>
      <w:kern w:val="0"/>
      <w:sz w:val="32"/>
      <w:szCs w:val="32"/>
      <w:lang w:eastAsia="en-US"/>
    </w:rPr>
  </w:style>
  <w:style w:type="character" w:customStyle="1" w:styleId="Heading4Char">
    <w:name w:val="Heading 4 Char"/>
    <w:link w:val="Heading4"/>
    <w:uiPriority w:val="9"/>
    <w:semiHidden/>
    <w:rsid w:val="005D7EDE"/>
    <w:rPr>
      <w:rFonts w:ascii="Cambria" w:eastAsia="SimSun" w:hAnsi="Cambria" w:cs="Times New Roman"/>
      <w:b/>
      <w:bCs/>
      <w:kern w:val="0"/>
      <w:sz w:val="28"/>
      <w:szCs w:val="28"/>
      <w:lang w:eastAsia="en-US"/>
    </w:rPr>
  </w:style>
  <w:style w:type="character" w:styleId="Strong">
    <w:name w:val="Strong"/>
    <w:uiPriority w:val="22"/>
    <w:qFormat/>
    <w:locked/>
    <w:rsid w:val="00D20189"/>
    <w:rPr>
      <w:b/>
      <w:bCs/>
    </w:rPr>
  </w:style>
  <w:style w:type="character" w:customStyle="1" w:styleId="plainlinks">
    <w:name w:val="plainlinks"/>
    <w:basedOn w:val="DefaultParagraphFont"/>
    <w:uiPriority w:val="99"/>
    <w:rsid w:val="00D20189"/>
  </w:style>
  <w:style w:type="character" w:customStyle="1" w:styleId="geo-dms1">
    <w:name w:val="geo-dms1"/>
    <w:basedOn w:val="DefaultParagraphFont"/>
    <w:uiPriority w:val="99"/>
    <w:rsid w:val="00D20189"/>
  </w:style>
  <w:style w:type="character" w:customStyle="1" w:styleId="latitude1">
    <w:name w:val="latitude1"/>
    <w:basedOn w:val="DefaultParagraphFont"/>
    <w:uiPriority w:val="99"/>
    <w:rsid w:val="00D20189"/>
  </w:style>
  <w:style w:type="character" w:customStyle="1" w:styleId="longitude1">
    <w:name w:val="longitude1"/>
    <w:basedOn w:val="DefaultParagraphFont"/>
    <w:uiPriority w:val="99"/>
    <w:rsid w:val="00D20189"/>
  </w:style>
  <w:style w:type="character" w:customStyle="1" w:styleId="geo-multi-punct1">
    <w:name w:val="geo-multi-punct1"/>
    <w:uiPriority w:val="99"/>
    <w:rsid w:val="00D20189"/>
    <w:rPr>
      <w:vanish/>
    </w:rPr>
  </w:style>
  <w:style w:type="character" w:customStyle="1" w:styleId="geo-nondefault1">
    <w:name w:val="geo-nondefault1"/>
    <w:uiPriority w:val="99"/>
    <w:rsid w:val="00D20189"/>
    <w:rPr>
      <w:vanish/>
    </w:rPr>
  </w:style>
  <w:style w:type="character" w:customStyle="1" w:styleId="geo-dec1">
    <w:name w:val="geo-dec1"/>
    <w:basedOn w:val="DefaultParagraphFont"/>
    <w:uiPriority w:val="99"/>
    <w:rsid w:val="00D20189"/>
  </w:style>
  <w:style w:type="character" w:customStyle="1" w:styleId="geo">
    <w:name w:val="geo"/>
    <w:basedOn w:val="DefaultParagraphFont"/>
    <w:uiPriority w:val="99"/>
    <w:rsid w:val="00D20189"/>
  </w:style>
  <w:style w:type="paragraph" w:styleId="NormalWeb">
    <w:name w:val="Normal (Web)"/>
    <w:basedOn w:val="Normal"/>
    <w:uiPriority w:val="99"/>
    <w:rsid w:val="00D2018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4C0DCD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D7EDE"/>
    <w:rPr>
      <w:rFonts w:cs="Calibri"/>
      <w:kern w:val="0"/>
      <w:sz w:val="0"/>
      <w:szCs w:val="0"/>
      <w:lang w:eastAsia="en-US"/>
    </w:rPr>
  </w:style>
  <w:style w:type="character" w:customStyle="1" w:styleId="apple-converted-space">
    <w:name w:val="apple-converted-space"/>
    <w:basedOn w:val="DefaultParagraphFont"/>
    <w:rsid w:val="00DA18B9"/>
  </w:style>
  <w:style w:type="character" w:styleId="Hyperlink">
    <w:name w:val="Hyperlink"/>
    <w:uiPriority w:val="99"/>
    <w:rsid w:val="00DA18B9"/>
    <w:rPr>
      <w:color w:val="0000FF"/>
      <w:u w:val="single"/>
    </w:rPr>
  </w:style>
  <w:style w:type="character" w:customStyle="1" w:styleId="mw-headline">
    <w:name w:val="mw-headline"/>
    <w:basedOn w:val="DefaultParagraphFont"/>
    <w:uiPriority w:val="99"/>
    <w:rsid w:val="00DA18B9"/>
  </w:style>
  <w:style w:type="character" w:customStyle="1" w:styleId="mw-editsection">
    <w:name w:val="mw-editsection"/>
    <w:basedOn w:val="DefaultParagraphFont"/>
    <w:uiPriority w:val="99"/>
    <w:rsid w:val="00DA18B9"/>
  </w:style>
  <w:style w:type="character" w:customStyle="1" w:styleId="mw-editsection-bracket">
    <w:name w:val="mw-editsection-bracket"/>
    <w:basedOn w:val="DefaultParagraphFont"/>
    <w:uiPriority w:val="99"/>
    <w:rsid w:val="00DA18B9"/>
  </w:style>
  <w:style w:type="character" w:customStyle="1" w:styleId="citations">
    <w:name w:val="citations"/>
    <w:basedOn w:val="DefaultParagraphFont"/>
    <w:uiPriority w:val="99"/>
    <w:rsid w:val="00DA18B9"/>
  </w:style>
  <w:style w:type="character" w:styleId="Emphasis">
    <w:name w:val="Emphasis"/>
    <w:uiPriority w:val="20"/>
    <w:qFormat/>
    <w:locked/>
    <w:rsid w:val="00EF079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11568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211568"/>
    <w:rPr>
      <w:rFonts w:cs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11568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211568"/>
    <w:rPr>
      <w:rFonts w:cs="Calibri"/>
      <w:sz w:val="22"/>
      <w:szCs w:val="22"/>
    </w:rPr>
  </w:style>
  <w:style w:type="character" w:styleId="LineNumber">
    <w:name w:val="line number"/>
    <w:uiPriority w:val="99"/>
    <w:semiHidden/>
    <w:unhideWhenUsed/>
    <w:rsid w:val="00211568"/>
  </w:style>
  <w:style w:type="numbering" w:customStyle="1" w:styleId="NoList1">
    <w:name w:val="No List1"/>
    <w:next w:val="NoList"/>
    <w:uiPriority w:val="99"/>
    <w:semiHidden/>
    <w:unhideWhenUsed/>
    <w:rsid w:val="00C01F2C"/>
  </w:style>
  <w:style w:type="paragraph" w:styleId="PlainText">
    <w:name w:val="Plain Text"/>
    <w:basedOn w:val="Normal"/>
    <w:link w:val="PlainTextChar"/>
    <w:uiPriority w:val="99"/>
    <w:unhideWhenUsed/>
    <w:rsid w:val="00C01F2C"/>
    <w:pPr>
      <w:spacing w:after="0" w:line="240" w:lineRule="auto"/>
    </w:pPr>
    <w:rPr>
      <w:rFonts w:eastAsia="Times New Roman" w:cs="Consolas"/>
      <w:szCs w:val="21"/>
    </w:rPr>
  </w:style>
  <w:style w:type="character" w:customStyle="1" w:styleId="PlainTextChar">
    <w:name w:val="Plain Text Char"/>
    <w:link w:val="PlainText"/>
    <w:uiPriority w:val="99"/>
    <w:rsid w:val="00C01F2C"/>
    <w:rPr>
      <w:rFonts w:eastAsia="Times New Roman" w:cs="Consolas"/>
      <w:sz w:val="22"/>
      <w:szCs w:val="21"/>
    </w:rPr>
  </w:style>
  <w:style w:type="character" w:styleId="CommentReference">
    <w:name w:val="annotation reference"/>
    <w:uiPriority w:val="99"/>
    <w:semiHidden/>
    <w:unhideWhenUsed/>
    <w:rsid w:val="00C01F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1F2C"/>
    <w:pPr>
      <w:spacing w:line="240" w:lineRule="auto"/>
    </w:pPr>
    <w:rPr>
      <w:rFonts w:eastAsia="Calibri" w:cs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C01F2C"/>
    <w:rPr>
      <w:rFonts w:eastAsia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F2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01F2C"/>
    <w:rPr>
      <w:rFonts w:eastAsia="Calibri"/>
      <w:b/>
      <w:bCs/>
    </w:rPr>
  </w:style>
  <w:style w:type="character" w:customStyle="1" w:styleId="highlight">
    <w:name w:val="highlight"/>
    <w:rsid w:val="00C01F2C"/>
  </w:style>
  <w:style w:type="paragraph" w:styleId="ListParagraph">
    <w:name w:val="List Paragraph"/>
    <w:basedOn w:val="Normal"/>
    <w:uiPriority w:val="34"/>
    <w:qFormat/>
    <w:rsid w:val="00C01F2C"/>
    <w:pPr>
      <w:ind w:left="720"/>
      <w:contextualSpacing/>
    </w:pPr>
    <w:rPr>
      <w:rFonts w:eastAsia="Calibri" w:cs="Times New Roman"/>
    </w:rPr>
  </w:style>
  <w:style w:type="paragraph" w:customStyle="1" w:styleId="Title1">
    <w:name w:val="Title1"/>
    <w:basedOn w:val="Normal"/>
    <w:rsid w:val="00C01F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ark">
    <w:name w:val="mark"/>
    <w:rsid w:val="00C01F2C"/>
  </w:style>
  <w:style w:type="paragraph" w:styleId="BodyTextIndent">
    <w:name w:val="Body Text Indent"/>
    <w:basedOn w:val="Normal"/>
    <w:link w:val="BodyTextIndentChar"/>
    <w:rsid w:val="002B7F58"/>
    <w:pPr>
      <w:spacing w:after="0" w:line="240" w:lineRule="auto"/>
      <w:ind w:firstLine="7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link w:val="BodyTextIndent"/>
    <w:rsid w:val="002B7F58"/>
    <w:rPr>
      <w:rFonts w:ascii="Times New Roman" w:eastAsia="Times New Roman" w:hAnsi="Times New Roman"/>
      <w:sz w:val="24"/>
    </w:rPr>
  </w:style>
  <w:style w:type="character" w:customStyle="1" w:styleId="highlight2">
    <w:name w:val="highlight2"/>
    <w:rsid w:val="00B96845"/>
  </w:style>
  <w:style w:type="character" w:customStyle="1" w:styleId="Heading1Char">
    <w:name w:val="Heading 1 Char"/>
    <w:link w:val="Heading1"/>
    <w:rsid w:val="0086682E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customStyle="1" w:styleId="title10">
    <w:name w:val="title1"/>
    <w:basedOn w:val="Normal"/>
    <w:rsid w:val="00B91A09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B91A09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B91A09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rsid w:val="00B91A09"/>
  </w:style>
  <w:style w:type="character" w:customStyle="1" w:styleId="kno-fv">
    <w:name w:val="kno-fv"/>
    <w:rsid w:val="00860E0F"/>
  </w:style>
  <w:style w:type="character" w:styleId="FollowedHyperlink">
    <w:name w:val="FollowedHyperlink"/>
    <w:uiPriority w:val="99"/>
    <w:semiHidden/>
    <w:unhideWhenUsed/>
    <w:rsid w:val="00BD2707"/>
    <w:rPr>
      <w:color w:val="800080"/>
      <w:u w:val="single"/>
    </w:rPr>
  </w:style>
  <w:style w:type="paragraph" w:customStyle="1" w:styleId="font5">
    <w:name w:val="font5"/>
    <w:basedOn w:val="Normal"/>
    <w:rsid w:val="00BD27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font6">
    <w:name w:val="font6"/>
    <w:basedOn w:val="Normal"/>
    <w:rsid w:val="00BD27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66">
    <w:name w:val="xl66"/>
    <w:basedOn w:val="Normal"/>
    <w:rsid w:val="00BD270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BD270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8">
    <w:name w:val="xl68"/>
    <w:basedOn w:val="Normal"/>
    <w:rsid w:val="00BD27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9">
    <w:name w:val="xl69"/>
    <w:basedOn w:val="Normal"/>
    <w:rsid w:val="00BD27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70">
    <w:name w:val="xl70"/>
    <w:basedOn w:val="Normal"/>
    <w:rsid w:val="00BD27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BD27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2">
    <w:name w:val="xl72"/>
    <w:basedOn w:val="Normal"/>
    <w:rsid w:val="00BD27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3">
    <w:name w:val="xl73"/>
    <w:basedOn w:val="Normal"/>
    <w:rsid w:val="00BD270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BD270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BD2707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6">
    <w:name w:val="xl76"/>
    <w:basedOn w:val="Normal"/>
    <w:rsid w:val="00BD270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7">
    <w:name w:val="xl77"/>
    <w:basedOn w:val="Normal"/>
    <w:rsid w:val="00BD270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8">
    <w:name w:val="xl78"/>
    <w:basedOn w:val="Normal"/>
    <w:rsid w:val="00BD270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79">
    <w:name w:val="xl79"/>
    <w:basedOn w:val="Normal"/>
    <w:rsid w:val="00BD270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Normal"/>
    <w:rsid w:val="00BD27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Normal"/>
    <w:rsid w:val="00BD270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slug-doi">
    <w:name w:val="slug-doi"/>
    <w:rsid w:val="00AE0379"/>
  </w:style>
  <w:style w:type="paragraph" w:styleId="Revision">
    <w:name w:val="Revision"/>
    <w:hidden/>
    <w:uiPriority w:val="99"/>
    <w:semiHidden/>
    <w:rsid w:val="001E6491"/>
    <w:rPr>
      <w:rFonts w:cs="Calibri"/>
      <w:sz w:val="22"/>
      <w:szCs w:val="22"/>
    </w:rPr>
  </w:style>
  <w:style w:type="character" w:customStyle="1" w:styleId="citation">
    <w:name w:val="citation"/>
    <w:rsid w:val="00763AE5"/>
  </w:style>
  <w:style w:type="character" w:customStyle="1" w:styleId="il">
    <w:name w:val="il"/>
    <w:rsid w:val="00E24ECE"/>
  </w:style>
  <w:style w:type="character" w:customStyle="1" w:styleId="journal">
    <w:name w:val="journal"/>
    <w:rsid w:val="007E7F44"/>
  </w:style>
  <w:style w:type="character" w:customStyle="1" w:styleId="jnumber">
    <w:name w:val="jnumber"/>
    <w:rsid w:val="007E7F44"/>
  </w:style>
  <w:style w:type="paragraph" w:customStyle="1" w:styleId="Default">
    <w:name w:val="Default"/>
    <w:rsid w:val="003053A2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NZ" w:eastAsia="en-NZ"/>
    </w:rPr>
  </w:style>
  <w:style w:type="character" w:customStyle="1" w:styleId="label">
    <w:name w:val="label"/>
    <w:rsid w:val="00122BEF"/>
  </w:style>
  <w:style w:type="paragraph" w:customStyle="1" w:styleId="font7">
    <w:name w:val="font7"/>
    <w:basedOn w:val="Normal"/>
    <w:rsid w:val="009610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font8">
    <w:name w:val="font8"/>
    <w:basedOn w:val="Normal"/>
    <w:rsid w:val="009610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18"/>
      <w:szCs w:val="18"/>
    </w:rPr>
  </w:style>
  <w:style w:type="paragraph" w:customStyle="1" w:styleId="xl64">
    <w:name w:val="xl64"/>
    <w:basedOn w:val="Normal"/>
    <w:rsid w:val="0096104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5">
    <w:name w:val="xl65"/>
    <w:basedOn w:val="Normal"/>
    <w:rsid w:val="0096104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07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1807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38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1907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94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6291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70335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33736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04376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664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07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6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3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70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93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3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28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52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21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784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9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0467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53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5058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568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416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62459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1141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0507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808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0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5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9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0180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60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1618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191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1664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08345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195636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269895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721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814808">
          <w:marLeft w:val="1238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687728">
          <w:marLeft w:val="1238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748416">
          <w:marLeft w:val="432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566788">
          <w:marLeft w:val="1238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449914">
          <w:marLeft w:val="1238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39521">
          <w:marLeft w:val="1238"/>
          <w:marRight w:val="0"/>
          <w:marTop w:val="11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29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4414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92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3537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085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2007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38367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006584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578162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661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25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60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571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880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369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4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3833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219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7995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74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4896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93113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4041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8265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750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2428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80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8783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311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6343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00263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461611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321344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289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4597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32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87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116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2384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81599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6095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5295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330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4625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3217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38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2290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03302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1537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3293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167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69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77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9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4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85953">
          <w:marLeft w:val="1008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933256">
          <w:marLeft w:val="1008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838812">
          <w:marLeft w:val="1008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10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4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0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1172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93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7555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6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6109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88424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99198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496785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881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62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46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9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9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9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9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9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0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4835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17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0859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505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0556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7540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370805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422986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834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3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47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728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571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253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1255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7622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7165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9115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45182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2375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49893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830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0825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5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5366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924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7245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33060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520102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132393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143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4418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60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9645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121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0347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98901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7994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3738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9</Words>
  <Characters>266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aracterization of Eidolon bats associated Bartonella spp</vt:lpstr>
    </vt:vector>
  </TitlesOfParts>
  <Company>Centers for Disease Control and Prevention</Company>
  <LinksUpToDate>false</LinksUpToDate>
  <CharactersWithSpaces>3058</CharactersWithSpaces>
  <SharedDoc>false</SharedDoc>
  <HLinks>
    <vt:vector size="150" baseType="variant">
      <vt:variant>
        <vt:i4>3866661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/21352787</vt:lpwstr>
      </vt:variant>
      <vt:variant>
        <vt:lpwstr/>
      </vt:variant>
      <vt:variant>
        <vt:i4>3473443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/15671736</vt:lpwstr>
      </vt:variant>
      <vt:variant>
        <vt:lpwstr/>
      </vt:variant>
      <vt:variant>
        <vt:i4>3145774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/17672850</vt:lpwstr>
      </vt:variant>
      <vt:variant>
        <vt:lpwstr/>
      </vt:variant>
      <vt:variant>
        <vt:i4>3670055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/22449771</vt:lpwstr>
      </vt:variant>
      <vt:variant>
        <vt:lpwstr/>
      </vt:variant>
      <vt:variant>
        <vt:i4>4128807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/12136096</vt:lpwstr>
      </vt:variant>
      <vt:variant>
        <vt:lpwstr/>
      </vt:variant>
      <vt:variant>
        <vt:i4>4063265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/22469313</vt:lpwstr>
      </vt:variant>
      <vt:variant>
        <vt:lpwstr/>
      </vt:variant>
      <vt:variant>
        <vt:i4>3604552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Kosoy%20MY%5BAuthor%5D&amp;cauthor=true&amp;cauthor_uid=22469313</vt:lpwstr>
      </vt:variant>
      <vt:variant>
        <vt:lpwstr/>
      </vt:variant>
      <vt:variant>
        <vt:i4>2555925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Rood%20MP%5BAuthor%5D&amp;cauthor=true&amp;cauthor_uid=22469313</vt:lpwstr>
      </vt:variant>
      <vt:variant>
        <vt:lpwstr/>
      </vt:variant>
      <vt:variant>
        <vt:i4>3211287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Billeter%20SA%5BAuthor%5D&amp;cauthor=true&amp;cauthor_uid=22469313</vt:lpwstr>
      </vt:variant>
      <vt:variant>
        <vt:lpwstr/>
      </vt:variant>
      <vt:variant>
        <vt:i4>3997739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/12875815</vt:lpwstr>
      </vt:variant>
      <vt:variant>
        <vt:lpwstr/>
      </vt:variant>
      <vt:variant>
        <vt:i4>6357009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Raoult%20D%5BAuthor%5D&amp;cauthor=true&amp;cauthor_uid=12875815</vt:lpwstr>
      </vt:variant>
      <vt:variant>
        <vt:lpwstr/>
      </vt:variant>
      <vt:variant>
        <vt:i4>7471107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Khamis%20A%5BAuthor%5D&amp;cauthor=true&amp;cauthor_uid=12875815</vt:lpwstr>
      </vt:variant>
      <vt:variant>
        <vt:lpwstr/>
      </vt:variant>
      <vt:variant>
        <vt:i4>786482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Zeaiter%20Z%5BAuthor%5D&amp;cauthor=true&amp;cauthor_uid=12875815</vt:lpwstr>
      </vt:variant>
      <vt:variant>
        <vt:lpwstr/>
      </vt:variant>
      <vt:variant>
        <vt:i4>3997728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/20740281</vt:lpwstr>
      </vt:variant>
      <vt:variant>
        <vt:lpwstr/>
      </vt:variant>
      <vt:variant>
        <vt:i4>3604519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/20333257</vt:lpwstr>
      </vt:variant>
      <vt:variant>
        <vt:lpwstr/>
      </vt:variant>
      <vt:variant>
        <vt:i4>4718649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Pei%20JC%5BAuthor%5D&amp;cauthor=true&amp;cauthor_uid=22005177</vt:lpwstr>
      </vt:variant>
      <vt:variant>
        <vt:lpwstr/>
      </vt:variant>
      <vt:variant>
        <vt:i4>4980772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Lin%20LK%5BAuthor%5D&amp;cauthor=true&amp;cauthor_uid=22005177</vt:lpwstr>
      </vt:variant>
      <vt:variant>
        <vt:lpwstr/>
      </vt:variant>
      <vt:variant>
        <vt:i4>4456567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Chomel%20BB%5BAuthor%5D&amp;cauthor=true&amp;cauthor_uid=22005177</vt:lpwstr>
      </vt:variant>
      <vt:variant>
        <vt:lpwstr/>
      </vt:variant>
      <vt:variant>
        <vt:i4>5242926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?term=Hsu%20YM%5BAuthor%5D&amp;cauthor=true&amp;cauthor_uid=22005177</vt:lpwstr>
      </vt:variant>
      <vt:variant>
        <vt:lpwstr/>
      </vt:variant>
      <vt:variant>
        <vt:i4>5242914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Lin%20JW%5BAuthor%5D&amp;cauthor=true&amp;cauthor_uid=22005177</vt:lpwstr>
      </vt:variant>
      <vt:variant>
        <vt:lpwstr/>
      </vt:variant>
      <vt:variant>
        <vt:i4>4063299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?term=Kosoy%20MY%5BAuthor%5D&amp;cauthor=true&amp;cauthor_uid=23431825</vt:lpwstr>
      </vt:variant>
      <vt:variant>
        <vt:lpwstr/>
      </vt:variant>
      <vt:variant>
        <vt:i4>5374067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?term=Kosakewich%20RC%5BAuthor%5D&amp;cauthor=true&amp;cauthor_uid=23431825</vt:lpwstr>
      </vt:variant>
      <vt:variant>
        <vt:lpwstr/>
      </vt:variant>
      <vt:variant>
        <vt:i4>65654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Sangmaneedet%20S%5BAuthor%5D&amp;cauthor=true&amp;cauthor_uid=23431825</vt:lpwstr>
      </vt:variant>
      <vt:variant>
        <vt:lpwstr/>
      </vt:variant>
      <vt:variant>
        <vt:i4>3801112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?term=Billeter%20SA%5BAuthor%5D&amp;cauthor=true&amp;cauthor_uid=23431825</vt:lpwstr>
      </vt:variant>
      <vt:variant>
        <vt:lpwstr/>
      </vt:variant>
      <vt:variant>
        <vt:i4>2293844</vt:i4>
      </vt:variant>
      <vt:variant>
        <vt:i4>0</vt:i4>
      </vt:variant>
      <vt:variant>
        <vt:i4>0</vt:i4>
      </vt:variant>
      <vt:variant>
        <vt:i4>5</vt:i4>
      </vt:variant>
      <vt:variant>
        <vt:lpwstr>http://animaldiversity.ummz.umich.edu/accounts/Eidolon_helvum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racterization of Eidolon bats associated Bartonella spp</dc:title>
  <dc:creator>CDC User</dc:creator>
  <cp:lastModifiedBy>CDC User</cp:lastModifiedBy>
  <cp:revision>2</cp:revision>
  <cp:lastPrinted>2014-08-19T19:49:00Z</cp:lastPrinted>
  <dcterms:created xsi:type="dcterms:W3CDTF">2014-12-29T19:13:00Z</dcterms:created>
  <dcterms:modified xsi:type="dcterms:W3CDTF">2014-12-29T19:13:00Z</dcterms:modified>
</cp:coreProperties>
</file>